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304D3" w14:textId="6DB2FD7C" w:rsidR="00693869" w:rsidRPr="00751BBA" w:rsidRDefault="00CA679A" w:rsidP="00BF417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51BBA"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r w:rsidR="007C2700" w:rsidRPr="00751B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:</w:t>
      </w:r>
      <w:r w:rsidR="007C2700" w:rsidRPr="00751BBA">
        <w:rPr>
          <w:rFonts w:ascii="Times New Roman" w:hAnsi="Times New Roman" w:cs="Times New Roman"/>
          <w:sz w:val="24"/>
          <w:szCs w:val="24"/>
          <w:lang w:val="en-GB"/>
        </w:rPr>
        <w:t xml:space="preserve"> Gaspar </w:t>
      </w:r>
      <w:bookmarkStart w:id="0" w:name="_GoBack"/>
      <w:bookmarkEnd w:id="0"/>
      <w:r w:rsidR="007C2700" w:rsidRPr="00751BBA">
        <w:rPr>
          <w:rFonts w:ascii="Times New Roman" w:hAnsi="Times New Roman" w:cs="Times New Roman"/>
          <w:sz w:val="24"/>
          <w:szCs w:val="24"/>
          <w:lang w:val="en-GB"/>
        </w:rPr>
        <w:t>RS</w:t>
      </w:r>
      <w:r w:rsidR="00A1618D" w:rsidRPr="00751BBA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7C2700" w:rsidRPr="00751BBA">
        <w:rPr>
          <w:rFonts w:ascii="Times New Roman" w:hAnsi="Times New Roman" w:cs="Times New Roman"/>
          <w:sz w:val="24"/>
          <w:szCs w:val="24"/>
          <w:lang w:val="en-GB"/>
        </w:rPr>
        <w:t xml:space="preserve">, Rossi L, </w:t>
      </w:r>
      <w:r w:rsidR="00F94A54" w:rsidRPr="00751BBA">
        <w:rPr>
          <w:rFonts w:ascii="Times New Roman" w:hAnsi="Times New Roman" w:cs="Times New Roman"/>
          <w:sz w:val="24"/>
          <w:szCs w:val="24"/>
          <w:lang w:val="en-GB"/>
        </w:rPr>
        <w:t xml:space="preserve">Hone T, </w:t>
      </w:r>
      <w:proofErr w:type="spellStart"/>
      <w:r w:rsidR="007C2700" w:rsidRPr="00751BBA">
        <w:rPr>
          <w:rFonts w:ascii="Times New Roman" w:hAnsi="Times New Roman" w:cs="Times New Roman"/>
          <w:sz w:val="24"/>
          <w:szCs w:val="24"/>
          <w:lang w:val="en-GB"/>
        </w:rPr>
        <w:t>Dornelles</w:t>
      </w:r>
      <w:proofErr w:type="spellEnd"/>
      <w:r w:rsidR="007C2700" w:rsidRPr="00751BBA">
        <w:rPr>
          <w:rFonts w:ascii="Times New Roman" w:hAnsi="Times New Roman" w:cs="Times New Roman"/>
          <w:sz w:val="24"/>
          <w:szCs w:val="24"/>
          <w:lang w:val="en-GB"/>
        </w:rPr>
        <w:t xml:space="preserve"> AZ</w:t>
      </w:r>
      <w:r w:rsidR="006D00D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C2700" w:rsidRPr="00751B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4176" w:rsidRPr="00BF4176">
        <w:rPr>
          <w:rFonts w:ascii="Times New Roman" w:hAnsi="Times New Roman" w:cs="Times New Roman"/>
          <w:b/>
          <w:sz w:val="24"/>
          <w:szCs w:val="24"/>
          <w:lang w:val="en-GB"/>
        </w:rPr>
        <w:t>Income inequality and non-communicable disease mortality and morbidity in Brazil States: a longitudinal analysis 2002-2017</w:t>
      </w:r>
    </w:p>
    <w:p w14:paraId="70992268" w14:textId="0BEE7844" w:rsidR="00684F1D" w:rsidRPr="00751BBA" w:rsidRDefault="00693869" w:rsidP="004766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51BBA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092CF3" w:rsidRPr="00751BBA">
        <w:rPr>
          <w:rFonts w:ascii="Times New Roman" w:hAnsi="Times New Roman" w:cs="Times New Roman"/>
          <w:sz w:val="24"/>
          <w:szCs w:val="24"/>
          <w:lang w:val="en-GB"/>
        </w:rPr>
        <w:t>Corresponding author</w:t>
      </w:r>
      <w:r w:rsidR="00684F1D" w:rsidRPr="00751BB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DC9E45F" w14:textId="0A9B62DE" w:rsidR="00684F1D" w:rsidRPr="00751BBA" w:rsidRDefault="001D24F0" w:rsidP="004766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51BBA">
        <w:rPr>
          <w:rFonts w:ascii="Times New Roman" w:hAnsi="Times New Roman" w:cs="Times New Roman"/>
          <w:sz w:val="24"/>
          <w:szCs w:val="24"/>
          <w:lang w:val="en-GB"/>
        </w:rPr>
        <w:t xml:space="preserve">Renato </w:t>
      </w:r>
      <w:proofErr w:type="spellStart"/>
      <w:r w:rsidRPr="00751BBA">
        <w:rPr>
          <w:rFonts w:ascii="Times New Roman" w:hAnsi="Times New Roman" w:cs="Times New Roman"/>
          <w:sz w:val="24"/>
          <w:szCs w:val="24"/>
          <w:lang w:val="en-GB"/>
        </w:rPr>
        <w:t>Simõ</w:t>
      </w:r>
      <w:r w:rsidR="00B4422F" w:rsidRPr="00751BBA">
        <w:rPr>
          <w:rFonts w:ascii="Times New Roman" w:hAnsi="Times New Roman" w:cs="Times New Roman"/>
          <w:sz w:val="24"/>
          <w:szCs w:val="24"/>
          <w:lang w:val="en-GB"/>
        </w:rPr>
        <w:t>es</w:t>
      </w:r>
      <w:proofErr w:type="spellEnd"/>
      <w:r w:rsidR="00B4422F" w:rsidRPr="00751BBA">
        <w:rPr>
          <w:rFonts w:ascii="Times New Roman" w:hAnsi="Times New Roman" w:cs="Times New Roman"/>
          <w:sz w:val="24"/>
          <w:szCs w:val="24"/>
          <w:lang w:val="en-GB"/>
        </w:rPr>
        <w:t xml:space="preserve"> Gaspar</w:t>
      </w:r>
    </w:p>
    <w:p w14:paraId="3A0ECFE3" w14:textId="61CCF0AE" w:rsidR="00671CF9" w:rsidRPr="00751BBA" w:rsidRDefault="00684F1D" w:rsidP="004766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51BBA">
        <w:rPr>
          <w:rFonts w:ascii="Times New Roman" w:hAnsi="Times New Roman" w:cs="Times New Roman"/>
          <w:sz w:val="24"/>
          <w:szCs w:val="24"/>
          <w:lang w:val="en-GB"/>
        </w:rPr>
        <w:t>E-mail:</w:t>
      </w:r>
      <w:r w:rsidR="00D822D3" w:rsidRPr="00751B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70013" w:rsidRPr="00751BBA">
        <w:rPr>
          <w:rFonts w:ascii="Times New Roman" w:hAnsi="Times New Roman" w:cs="Times New Roman"/>
          <w:sz w:val="24"/>
          <w:szCs w:val="24"/>
          <w:lang w:val="en-GB"/>
        </w:rPr>
        <w:t>renatosgaspar@gmail</w:t>
      </w:r>
      <w:r w:rsidR="006D00D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70013" w:rsidRPr="00751BBA">
        <w:rPr>
          <w:rFonts w:ascii="Times New Roman" w:hAnsi="Times New Roman" w:cs="Times New Roman"/>
          <w:sz w:val="24"/>
          <w:szCs w:val="24"/>
          <w:lang w:val="en-GB"/>
        </w:rPr>
        <w:t>com</w:t>
      </w:r>
      <w:r w:rsidRPr="00751BB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0E9AECE" w14:textId="49576D74" w:rsidR="00684F1D" w:rsidRPr="00751BBA" w:rsidRDefault="00684F1D" w:rsidP="004766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51BBA">
        <w:rPr>
          <w:rFonts w:ascii="Times New Roman" w:hAnsi="Times New Roman" w:cs="Times New Roman"/>
          <w:sz w:val="24"/>
          <w:szCs w:val="24"/>
          <w:lang w:val="en-GB"/>
        </w:rPr>
        <w:t>Tel: +</w:t>
      </w:r>
      <w:r w:rsidR="00D822D3" w:rsidRPr="00751BBA">
        <w:rPr>
          <w:rFonts w:ascii="Times New Roman" w:hAnsi="Times New Roman" w:cs="Times New Roman"/>
          <w:sz w:val="24"/>
          <w:szCs w:val="24"/>
          <w:lang w:val="en-GB"/>
        </w:rPr>
        <w:t>44 11 8378 7047</w:t>
      </w:r>
    </w:p>
    <w:p w14:paraId="7641A53C" w14:textId="1E979680" w:rsidR="00226430" w:rsidRPr="00751BBA" w:rsidRDefault="00226430" w:rsidP="0047662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51BBA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5DA1C85" w14:textId="17F18103" w:rsidR="00B139FA" w:rsidRDefault="00671CF9" w:rsidP="00163CE9">
      <w:pPr>
        <w:pStyle w:val="Heading2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lastRenderedPageBreak/>
        <w:t xml:space="preserve">Supplementary </w:t>
      </w:r>
      <w:r w:rsidR="00BB0095" w:rsidRPr="00751BBA">
        <w:rPr>
          <w:rFonts w:cs="Times New Roman"/>
          <w:lang w:val="en-GB"/>
        </w:rPr>
        <w:t>Table</w:t>
      </w:r>
      <w:r w:rsidR="00B139FA" w:rsidRPr="00751BBA">
        <w:rPr>
          <w:rFonts w:cs="Times New Roman"/>
          <w:lang w:val="en-GB"/>
        </w:rPr>
        <w:t xml:space="preserve"> 1</w:t>
      </w:r>
      <w:r w:rsidR="009558B0" w:rsidRPr="00751BBA">
        <w:rPr>
          <w:rFonts w:cs="Times New Roman"/>
          <w:lang w:val="en-GB"/>
        </w:rPr>
        <w:t>:</w:t>
      </w:r>
      <w:r w:rsidR="00B139FA" w:rsidRPr="00751BBA">
        <w:rPr>
          <w:rFonts w:cs="Times New Roman"/>
          <w:lang w:val="en-GB"/>
        </w:rPr>
        <w:t xml:space="preserve"> Descriptive information </w:t>
      </w:r>
      <w:r w:rsidR="00254E0B" w:rsidRPr="00751BBA">
        <w:rPr>
          <w:rFonts w:cs="Times New Roman"/>
          <w:lang w:val="en-GB"/>
        </w:rPr>
        <w:t>on variables and data sources</w:t>
      </w:r>
      <w:r w:rsidR="00B139FA" w:rsidRPr="00751BBA">
        <w:rPr>
          <w:rFonts w:cs="Times New Roman"/>
          <w:lang w:val="en-GB"/>
        </w:rPr>
        <w:t xml:space="preserve"> explored across 2</w:t>
      </w:r>
      <w:r w:rsidR="00A8169E" w:rsidRPr="00751BBA">
        <w:rPr>
          <w:rFonts w:cs="Times New Roman"/>
          <w:lang w:val="en-GB"/>
        </w:rPr>
        <w:t>6</w:t>
      </w:r>
      <w:r w:rsidR="00B139FA" w:rsidRPr="00751BBA">
        <w:rPr>
          <w:rFonts w:cs="Times New Roman"/>
          <w:lang w:val="en-GB"/>
        </w:rPr>
        <w:t xml:space="preserve"> Brazilian states</w:t>
      </w:r>
      <w:r w:rsidR="00A8169E" w:rsidRPr="00751BBA">
        <w:rPr>
          <w:rFonts w:cs="Times New Roman"/>
          <w:lang w:val="en-GB"/>
        </w:rPr>
        <w:t xml:space="preserve"> </w:t>
      </w:r>
      <w:r w:rsidR="00254E0B" w:rsidRPr="00751BBA">
        <w:rPr>
          <w:rFonts w:cs="Times New Roman"/>
          <w:lang w:val="en-GB"/>
        </w:rPr>
        <w:t xml:space="preserve">from </w:t>
      </w:r>
      <w:r w:rsidR="00BE2F84" w:rsidRPr="00751BBA">
        <w:rPr>
          <w:rFonts w:cs="Times New Roman"/>
          <w:lang w:val="en-GB"/>
        </w:rPr>
        <w:t>2002 to 2017</w:t>
      </w:r>
      <w:r w:rsidR="006D00D9">
        <w:rPr>
          <w:rFonts w:cs="Times New Roman"/>
          <w:lang w:val="en-GB"/>
        </w:rPr>
        <w:t>.</w:t>
      </w:r>
    </w:p>
    <w:p w14:paraId="2CE7DA9F" w14:textId="77777777" w:rsidR="008D4C37" w:rsidRPr="008D4C37" w:rsidRDefault="008D4C37" w:rsidP="008D4C37"/>
    <w:p w14:paraId="2B9706C9" w14:textId="3C5DDF61" w:rsidR="006C63BC" w:rsidRPr="00751BBA" w:rsidRDefault="00254E0B" w:rsidP="009558B0">
      <w:pPr>
        <w:pStyle w:val="BodyText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6C63BC" w:rsidRPr="00751BBA" w:rsidSect="0099366E">
          <w:footerReference w:type="default" r:id="rId12"/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  <w:proofErr w:type="spellStart"/>
      <w:proofErr w:type="gramStart"/>
      <w:r w:rsidRPr="00751BB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>Gini</w:t>
      </w:r>
      <w:proofErr w:type="spellEnd"/>
      <w:proofErr w:type="gramEnd"/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Index was not measured in </w:t>
      </w:r>
      <w:r w:rsidR="00BE2F84" w:rsidRPr="00751BBA">
        <w:rPr>
          <w:rFonts w:ascii="Times New Roman" w:hAnsi="Times New Roman" w:cs="Times New Roman"/>
          <w:sz w:val="20"/>
          <w:szCs w:val="20"/>
          <w:lang w:val="en-GB"/>
        </w:rPr>
        <w:t>2002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BE2F84" w:rsidRPr="00751BBA">
        <w:rPr>
          <w:rFonts w:ascii="Times New Roman" w:hAnsi="Times New Roman" w:cs="Times New Roman"/>
          <w:sz w:val="20"/>
          <w:szCs w:val="20"/>
          <w:lang w:val="en-GB"/>
        </w:rPr>
        <w:t>2017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751BB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>Hospital</w:t>
      </w:r>
      <w:proofErr w:type="spellEnd"/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beds were not available in 2004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4FB2FC4" w14:textId="7BFE6166" w:rsidR="00906EEF" w:rsidRPr="00751BBA" w:rsidRDefault="00BB0095" w:rsidP="00163CE9">
      <w:pPr>
        <w:pStyle w:val="Heading2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lastRenderedPageBreak/>
        <w:t>Supplementary Table</w:t>
      </w:r>
      <w:r w:rsidR="006C63BC" w:rsidRPr="00751BBA">
        <w:rPr>
          <w:rFonts w:cs="Times New Roman"/>
          <w:lang w:val="en-GB"/>
        </w:rPr>
        <w:t xml:space="preserve"> 2</w:t>
      </w:r>
      <w:r w:rsidR="009558B0" w:rsidRPr="00751BBA">
        <w:rPr>
          <w:rFonts w:cs="Times New Roman"/>
          <w:lang w:val="en-GB"/>
        </w:rPr>
        <w:t xml:space="preserve">: </w:t>
      </w:r>
      <w:r w:rsidR="003A2A56" w:rsidRPr="00751BBA">
        <w:rPr>
          <w:rFonts w:cs="Times New Roman"/>
          <w:lang w:val="en-GB"/>
        </w:rPr>
        <w:t xml:space="preserve">Glossary </w:t>
      </w:r>
      <w:r w:rsidR="00900CFE" w:rsidRPr="00751BBA">
        <w:rPr>
          <w:rFonts w:cs="Times New Roman"/>
          <w:lang w:val="en-GB"/>
        </w:rPr>
        <w:t xml:space="preserve">of </w:t>
      </w:r>
      <w:r w:rsidR="00A16D0B" w:rsidRPr="00751BBA">
        <w:rPr>
          <w:rFonts w:cs="Times New Roman"/>
          <w:lang w:val="en-GB"/>
        </w:rPr>
        <w:t>metrics</w:t>
      </w:r>
      <w:r w:rsidR="006D00D9">
        <w:rPr>
          <w:rFonts w:cs="Times New Roman"/>
          <w:lang w:val="en-GB"/>
        </w:rPr>
        <w:t>.</w:t>
      </w:r>
      <w:r w:rsidR="00A16D0B" w:rsidRPr="00751BBA">
        <w:rPr>
          <w:rFonts w:cs="Times New Roman"/>
          <w:lang w:val="en-GB"/>
        </w:rPr>
        <w:t xml:space="preserve"> </w:t>
      </w:r>
    </w:p>
    <w:p w14:paraId="140D5296" w14:textId="5ED7B9AE" w:rsidR="00BB3A76" w:rsidRPr="00751BBA" w:rsidRDefault="00BB3A76" w:rsidP="00900CFE">
      <w:pPr>
        <w:pStyle w:val="BodyText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BB3A76" w:rsidRPr="00751BBA" w:rsidSect="0099366E"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</w:p>
    <w:p w14:paraId="0E2BDFC1" w14:textId="299A9D87" w:rsidR="00F52825" w:rsidRDefault="00A16D0B" w:rsidP="00163CE9">
      <w:pPr>
        <w:pStyle w:val="Heading2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lastRenderedPageBreak/>
        <w:t>S</w:t>
      </w:r>
      <w:bookmarkStart w:id="1" w:name="_Hlk15464657"/>
      <w:r w:rsidRPr="00751BBA">
        <w:rPr>
          <w:rFonts w:cs="Times New Roman"/>
          <w:lang w:val="en-GB"/>
        </w:rPr>
        <w:t>upplementary</w:t>
      </w:r>
      <w:bookmarkEnd w:id="1"/>
      <w:r w:rsidRPr="00751BBA">
        <w:rPr>
          <w:rFonts w:cs="Times New Roman"/>
          <w:lang w:val="en-GB"/>
        </w:rPr>
        <w:t xml:space="preserve"> </w:t>
      </w:r>
      <w:r w:rsidR="00BB0095" w:rsidRPr="00751BBA">
        <w:rPr>
          <w:rFonts w:cs="Times New Roman"/>
          <w:lang w:val="en-GB"/>
        </w:rPr>
        <w:t>Table</w:t>
      </w:r>
      <w:r w:rsidRPr="00751BBA">
        <w:rPr>
          <w:rFonts w:cs="Times New Roman"/>
          <w:lang w:val="en-GB"/>
        </w:rPr>
        <w:t xml:space="preserve"> 3: </w:t>
      </w:r>
      <w:r w:rsidR="0074428D" w:rsidRPr="00751BBA">
        <w:rPr>
          <w:rFonts w:cs="Times New Roman"/>
          <w:lang w:val="en-GB"/>
        </w:rPr>
        <w:t>International</w:t>
      </w:r>
      <w:r w:rsidR="00EB47DA" w:rsidRPr="00751BBA">
        <w:rPr>
          <w:rFonts w:cs="Times New Roman"/>
          <w:lang w:val="en-GB"/>
        </w:rPr>
        <w:t xml:space="preserve"> Classification of Diseases (ICD) codes </w:t>
      </w:r>
      <w:r w:rsidR="00AA0E94">
        <w:rPr>
          <w:rFonts w:cs="Times New Roman"/>
          <w:lang w:val="en-GB"/>
        </w:rPr>
        <w:t xml:space="preserve">and hierarchy </w:t>
      </w:r>
      <w:r w:rsidR="00C11C5E" w:rsidRPr="00751BBA">
        <w:rPr>
          <w:rFonts w:cs="Times New Roman"/>
          <w:lang w:val="en-GB"/>
        </w:rPr>
        <w:t>for</w:t>
      </w:r>
      <w:r w:rsidR="0074428D" w:rsidRPr="00751BBA">
        <w:rPr>
          <w:rFonts w:cs="Times New Roman"/>
          <w:lang w:val="en-GB"/>
        </w:rPr>
        <w:t xml:space="preserve"> </w:t>
      </w:r>
      <w:r w:rsidR="002C4C3E" w:rsidRPr="00751BBA">
        <w:rPr>
          <w:rFonts w:cs="Times New Roman"/>
          <w:lang w:val="en-GB"/>
        </w:rPr>
        <w:t>non-communicable diseases (NCDs)</w:t>
      </w:r>
      <w:r w:rsidR="0000668F">
        <w:rPr>
          <w:rFonts w:cs="Times New Roman"/>
          <w:lang w:val="en-GB"/>
        </w:rPr>
        <w:t xml:space="preserve"> included in the analysis</w:t>
      </w:r>
      <w:r w:rsidR="006D00D9">
        <w:rPr>
          <w:rFonts w:cs="Times New Roman"/>
          <w:lang w:val="en-GB"/>
        </w:rPr>
        <w:t>.</w:t>
      </w:r>
    </w:p>
    <w:p w14:paraId="39A6ED69" w14:textId="77777777" w:rsidR="008D4C37" w:rsidRPr="008D4C37" w:rsidRDefault="008D4C37" w:rsidP="008D4C37"/>
    <w:p w14:paraId="32398A93" w14:textId="3C9989D5" w:rsidR="00AB306F" w:rsidRPr="00751BBA" w:rsidRDefault="003C1578" w:rsidP="00A00F28">
      <w:pPr>
        <w:rPr>
          <w:rFonts w:ascii="Times New Roman" w:hAnsi="Times New Roman" w:cs="Times New Roman"/>
          <w:sz w:val="20"/>
          <w:szCs w:val="20"/>
          <w:lang w:val="en-GB"/>
        </w:rPr>
        <w:sectPr w:rsidR="00AB306F" w:rsidRPr="00751BBA" w:rsidSect="0099366E"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CD is </w:t>
      </w:r>
      <w:r w:rsidR="0045588B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3C1578">
        <w:rPr>
          <w:rFonts w:ascii="Times New Roman" w:hAnsi="Times New Roman" w:cs="Times New Roman"/>
          <w:sz w:val="20"/>
          <w:szCs w:val="20"/>
          <w:lang w:val="en-GB"/>
        </w:rPr>
        <w:t>global standard for health data, clinical documentation, and statistical aggregation</w:t>
      </w:r>
      <w:r w:rsidR="0045588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3C15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="00016BD5" w:rsidRPr="00751BBA">
        <w:rPr>
          <w:rFonts w:ascii="Times New Roman" w:hAnsi="Times New Roman" w:cs="Times New Roman"/>
          <w:sz w:val="20"/>
          <w:szCs w:val="20"/>
          <w:lang w:val="en-GB"/>
        </w:rPr>
        <w:t>DE</w:t>
      </w:r>
      <w:r w:rsidR="00EE5F4F" w:rsidRPr="00751BBA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016BD5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Disease endpoint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F23C2F2" w14:textId="329C8CA8" w:rsidR="00AB306F" w:rsidRDefault="00AB306F" w:rsidP="00163CE9">
      <w:pPr>
        <w:pStyle w:val="Heading2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lastRenderedPageBreak/>
        <w:t xml:space="preserve">Supplementary </w:t>
      </w:r>
      <w:r w:rsidR="00BB0095" w:rsidRPr="00751BBA">
        <w:rPr>
          <w:rFonts w:cs="Times New Roman"/>
          <w:lang w:val="en-GB"/>
        </w:rPr>
        <w:t>Table</w:t>
      </w:r>
      <w:r w:rsidRPr="00751BBA">
        <w:rPr>
          <w:rFonts w:cs="Times New Roman"/>
          <w:lang w:val="en-GB"/>
        </w:rPr>
        <w:t xml:space="preserve"> </w:t>
      </w:r>
      <w:r w:rsidR="00BB0095" w:rsidRPr="00751BBA">
        <w:rPr>
          <w:rFonts w:cs="Times New Roman"/>
          <w:lang w:val="en-GB"/>
        </w:rPr>
        <w:t>4</w:t>
      </w:r>
      <w:r w:rsidRPr="00751BBA">
        <w:rPr>
          <w:rFonts w:cs="Times New Roman"/>
          <w:lang w:val="en-GB"/>
        </w:rPr>
        <w:t>: Metadata for risk factors</w:t>
      </w:r>
      <w:r w:rsidR="00BB0095" w:rsidRPr="00751BBA">
        <w:rPr>
          <w:rFonts w:cs="Times New Roman"/>
          <w:lang w:val="en-GB"/>
        </w:rPr>
        <w:t xml:space="preserve"> used</w:t>
      </w:r>
      <w:r w:rsidR="006D00D9">
        <w:rPr>
          <w:rFonts w:cs="Times New Roman"/>
          <w:lang w:val="en-GB"/>
        </w:rPr>
        <w:t>.</w:t>
      </w:r>
    </w:p>
    <w:p w14:paraId="010608BB" w14:textId="77777777" w:rsidR="00B80DE7" w:rsidRPr="00B80DE7" w:rsidRDefault="00B80DE7" w:rsidP="00B80DE7"/>
    <w:p w14:paraId="62C3EECE" w14:textId="5F19C482" w:rsidR="00DA7072" w:rsidRPr="00751BBA" w:rsidRDefault="00AB306F" w:rsidP="00A00F28">
      <w:pPr>
        <w:rPr>
          <w:rFonts w:ascii="Times New Roman" w:hAnsi="Times New Roman" w:cs="Times New Roman"/>
          <w:sz w:val="20"/>
          <w:szCs w:val="20"/>
          <w:lang w:val="en-GB"/>
        </w:rPr>
        <w:sectPr w:rsidR="00DA7072" w:rsidRPr="00751BBA" w:rsidSect="0099366E"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  <w:r w:rsidRPr="00751BBA">
        <w:rPr>
          <w:rFonts w:ascii="Times New Roman" w:hAnsi="Times New Roman" w:cs="Times New Roman"/>
          <w:sz w:val="20"/>
          <w:szCs w:val="20"/>
          <w:lang w:val="en-GB"/>
        </w:rPr>
        <w:t>RF= Risk factor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8FC438C" w14:textId="3B3050C4" w:rsidR="00BE375B" w:rsidRDefault="00BE375B" w:rsidP="00196584">
      <w:pPr>
        <w:pStyle w:val="Heading2"/>
        <w:spacing w:line="276" w:lineRule="auto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lastRenderedPageBreak/>
        <w:t xml:space="preserve">Supplementary Table 5: This table reports descriptive information on socioeconomic indicators and care services: GDP per capita, </w:t>
      </w:r>
      <w:proofErr w:type="spellStart"/>
      <w:r w:rsidRPr="00751BBA">
        <w:rPr>
          <w:rFonts w:cs="Times New Roman"/>
          <w:lang w:val="en-GB"/>
        </w:rPr>
        <w:t>Gini</w:t>
      </w:r>
      <w:proofErr w:type="spellEnd"/>
      <w:r w:rsidRPr="00751BBA">
        <w:rPr>
          <w:rFonts w:cs="Times New Roman"/>
          <w:lang w:val="en-GB"/>
        </w:rPr>
        <w:t xml:space="preserve"> index, Hospital beds, and Doctors rate in 2002 and 2017 in the </w:t>
      </w:r>
      <w:r w:rsidRPr="00751BBA">
        <w:rPr>
          <w:rFonts w:cs="Times New Roman"/>
          <w:szCs w:val="20"/>
          <w:lang w:val="en-GB"/>
        </w:rPr>
        <w:t>26 Brazilian states and the Federal District</w:t>
      </w:r>
      <w:r w:rsidR="006D00D9">
        <w:rPr>
          <w:rFonts w:cs="Times New Roman"/>
          <w:lang w:val="en-GB"/>
        </w:rPr>
        <w:t>.</w:t>
      </w:r>
    </w:p>
    <w:p w14:paraId="4B1EF2BF" w14:textId="77777777" w:rsidR="00B80DE7" w:rsidRPr="00B80DE7" w:rsidRDefault="00B80DE7" w:rsidP="00B80DE7"/>
    <w:p w14:paraId="12B91C60" w14:textId="05B035CD" w:rsidR="0001254D" w:rsidRPr="00751BBA" w:rsidRDefault="00BE375B" w:rsidP="006465EA">
      <w:pPr>
        <w:spacing w:after="120" w:line="276" w:lineRule="auto"/>
        <w:rPr>
          <w:rFonts w:ascii="Times New Roman" w:hAnsi="Times New Roman" w:cs="Times New Roman"/>
          <w:sz w:val="20"/>
          <w:szCs w:val="18"/>
          <w:lang w:val="en-GB"/>
        </w:rPr>
        <w:sectPr w:rsidR="0001254D" w:rsidRPr="00751BBA" w:rsidSect="00430C3C">
          <w:pgSz w:w="16838" w:h="11906" w:orient="landscape"/>
          <w:pgMar w:top="1701" w:right="1701" w:bottom="1134" w:left="1134" w:header="709" w:footer="709" w:gutter="0"/>
          <w:lnNumType w:countBy="1" w:restart="continuous"/>
          <w:cols w:space="708"/>
          <w:docGrid w:linePitch="360"/>
        </w:sectPr>
      </w:pPr>
      <w:proofErr w:type="spellStart"/>
      <w:proofErr w:type="gramStart"/>
      <w:r w:rsidRPr="00751BBA">
        <w:rPr>
          <w:rFonts w:ascii="Times New Roman" w:hAnsi="Times New Roman" w:cs="Times New Roman"/>
          <w:sz w:val="20"/>
          <w:szCs w:val="18"/>
          <w:vertAlign w:val="superscript"/>
          <w:lang w:val="en-GB"/>
        </w:rPr>
        <w:t>a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>GDP</w:t>
      </w:r>
      <w:proofErr w:type="spellEnd"/>
      <w:proofErr w:type="gramEnd"/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per capita is the state GDP in R$ divided by its population</w:t>
      </w:r>
      <w:r w:rsidR="006D00D9">
        <w:rPr>
          <w:rFonts w:ascii="Times New Roman" w:hAnsi="Times New Roman" w:cs="Times New Roman"/>
          <w:sz w:val="20"/>
          <w:szCs w:val="18"/>
          <w:lang w:val="en-GB"/>
        </w:rPr>
        <w:t>.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proofErr w:type="spellStart"/>
      <w:proofErr w:type="gramStart"/>
      <w:r w:rsidRPr="00751BBA">
        <w:rPr>
          <w:rFonts w:ascii="Times New Roman" w:hAnsi="Times New Roman" w:cs="Times New Roman"/>
          <w:sz w:val="20"/>
          <w:szCs w:val="18"/>
          <w:vertAlign w:val="superscript"/>
          <w:lang w:val="en-GB"/>
        </w:rPr>
        <w:t>b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>Gini</w:t>
      </w:r>
      <w:proofErr w:type="spellEnd"/>
      <w:proofErr w:type="gramEnd"/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index is a measure of inequality based on household income</w:t>
      </w:r>
      <w:r w:rsidR="006D00D9">
        <w:rPr>
          <w:rFonts w:ascii="Times New Roman" w:hAnsi="Times New Roman" w:cs="Times New Roman"/>
          <w:sz w:val="20"/>
          <w:szCs w:val="18"/>
          <w:lang w:val="en-GB"/>
        </w:rPr>
        <w:t>.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It ranges between 0 and 1, where 0 indicates total equality and 1 indicates total inequality</w:t>
      </w:r>
      <w:r w:rsidR="006D00D9">
        <w:rPr>
          <w:rFonts w:ascii="Times New Roman" w:hAnsi="Times New Roman" w:cs="Times New Roman"/>
          <w:sz w:val="20"/>
          <w:szCs w:val="18"/>
          <w:lang w:val="en-GB"/>
        </w:rPr>
        <w:t>.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proofErr w:type="spellStart"/>
      <w:proofErr w:type="gramStart"/>
      <w:r w:rsidRPr="00751BBA">
        <w:rPr>
          <w:rFonts w:ascii="Times New Roman" w:hAnsi="Times New Roman" w:cs="Times New Roman"/>
          <w:sz w:val="20"/>
          <w:szCs w:val="18"/>
          <w:vertAlign w:val="superscript"/>
          <w:lang w:val="en-GB"/>
        </w:rPr>
        <w:t>c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>Hospital</w:t>
      </w:r>
      <w:proofErr w:type="spellEnd"/>
      <w:proofErr w:type="gramEnd"/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beds </w:t>
      </w:r>
      <w:r w:rsidR="00BE796D">
        <w:rPr>
          <w:rFonts w:ascii="Times New Roman" w:hAnsi="Times New Roman" w:cs="Times New Roman"/>
          <w:sz w:val="20"/>
          <w:szCs w:val="18"/>
          <w:lang w:val="en-GB"/>
        </w:rPr>
        <w:t>are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calculated as the number of beds per 1,000 inhabitants</w:t>
      </w:r>
      <w:r w:rsidR="006D00D9">
        <w:rPr>
          <w:rFonts w:ascii="Times New Roman" w:hAnsi="Times New Roman" w:cs="Times New Roman"/>
          <w:sz w:val="20"/>
          <w:szCs w:val="18"/>
          <w:lang w:val="en-GB"/>
        </w:rPr>
        <w:t>.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proofErr w:type="spellStart"/>
      <w:proofErr w:type="gramStart"/>
      <w:r w:rsidRPr="00751BBA">
        <w:rPr>
          <w:rFonts w:ascii="Times New Roman" w:hAnsi="Times New Roman" w:cs="Times New Roman"/>
          <w:sz w:val="20"/>
          <w:szCs w:val="18"/>
          <w:vertAlign w:val="superscript"/>
          <w:lang w:val="en-GB"/>
        </w:rPr>
        <w:t>d</w:t>
      </w:r>
      <w:r w:rsidR="00BE796D">
        <w:rPr>
          <w:rFonts w:ascii="Times New Roman" w:hAnsi="Times New Roman" w:cs="Times New Roman"/>
          <w:sz w:val="20"/>
          <w:szCs w:val="18"/>
          <w:lang w:val="en-GB"/>
        </w:rPr>
        <w:t>Doctors</w:t>
      </w:r>
      <w:proofErr w:type="spellEnd"/>
      <w:proofErr w:type="gramEnd"/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BE796D">
        <w:rPr>
          <w:rFonts w:ascii="Times New Roman" w:hAnsi="Times New Roman" w:cs="Times New Roman"/>
          <w:sz w:val="20"/>
          <w:szCs w:val="18"/>
          <w:lang w:val="en-GB"/>
        </w:rPr>
        <w:t>are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calculated as doctors per 1,000 inhabitants</w:t>
      </w:r>
      <w:r w:rsidR="006D00D9">
        <w:rPr>
          <w:rFonts w:ascii="Times New Roman" w:hAnsi="Times New Roman" w:cs="Times New Roman"/>
          <w:sz w:val="20"/>
          <w:szCs w:val="18"/>
          <w:lang w:val="en-GB"/>
        </w:rPr>
        <w:t>.</w:t>
      </w:r>
    </w:p>
    <w:p w14:paraId="2BF2E90A" w14:textId="0428BD4D" w:rsidR="00F661EE" w:rsidRPr="00751BBA" w:rsidRDefault="00BB0095" w:rsidP="00163CE9">
      <w:pPr>
        <w:pStyle w:val="Heading2"/>
        <w:rPr>
          <w:rFonts w:cs="Times New Roman"/>
          <w:lang w:val="en-GB"/>
        </w:rPr>
      </w:pPr>
      <w:proofErr w:type="gramStart"/>
      <w:r w:rsidRPr="00751BBA">
        <w:rPr>
          <w:rFonts w:cs="Times New Roman"/>
          <w:lang w:val="en-GB"/>
        </w:rPr>
        <w:lastRenderedPageBreak/>
        <w:t xml:space="preserve">Supplementary </w:t>
      </w:r>
      <w:r w:rsidR="00BE375B" w:rsidRPr="00751BBA">
        <w:rPr>
          <w:rFonts w:cs="Times New Roman"/>
          <w:lang w:val="en-GB"/>
        </w:rPr>
        <w:t>Table 6</w:t>
      </w:r>
      <w:r w:rsidR="006D00D9">
        <w:rPr>
          <w:rFonts w:cs="Times New Roman"/>
          <w:lang w:val="en-GB"/>
        </w:rPr>
        <w:t>.</w:t>
      </w:r>
      <w:proofErr w:type="gramEnd"/>
      <w:r w:rsidRPr="00751BBA">
        <w:rPr>
          <w:rFonts w:cs="Times New Roman"/>
          <w:lang w:val="en-GB"/>
        </w:rPr>
        <w:t xml:space="preserve"> Correlations of variables used</w:t>
      </w:r>
      <w:r w:rsidR="00F04FF3" w:rsidRPr="00751BBA">
        <w:rPr>
          <w:rFonts w:cs="Times New Roman"/>
          <w:lang w:val="en-GB"/>
        </w:rPr>
        <w:t xml:space="preserve"> in this study</w:t>
      </w:r>
      <w:r w:rsidR="006D00D9">
        <w:rPr>
          <w:rFonts w:cs="Times New Roman"/>
          <w:lang w:val="en-GB"/>
        </w:rPr>
        <w:t>.</w:t>
      </w:r>
    </w:p>
    <w:p w14:paraId="4FAD1FB1" w14:textId="77777777" w:rsidR="00C812B8" w:rsidRDefault="00C812B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06D1A6" w14:textId="6F69D734" w:rsidR="00BE375B" w:rsidRPr="001A0189" w:rsidRDefault="00DF10A1">
      <w:pPr>
        <w:rPr>
          <w:rFonts w:ascii="Times New Roman" w:hAnsi="Times New Roman" w:cs="Times New Roman"/>
          <w:sz w:val="20"/>
          <w:szCs w:val="20"/>
          <w:lang w:val="en-GB"/>
        </w:rPr>
        <w:sectPr w:rsidR="00BE375B" w:rsidRPr="001A0189" w:rsidSect="0001254D"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  <w:r w:rsidRPr="00751BBA">
        <w:rPr>
          <w:rFonts w:ascii="Times New Roman" w:hAnsi="Times New Roman" w:cs="Times New Roman"/>
          <w:sz w:val="20"/>
          <w:szCs w:val="20"/>
          <w:lang w:val="en-GB"/>
        </w:rPr>
        <w:t>NCDs = Non-communicable diseases;</w:t>
      </w:r>
      <w:r w:rsidR="001A0189">
        <w:rPr>
          <w:rFonts w:ascii="Times New Roman" w:hAnsi="Times New Roman" w:cs="Times New Roman"/>
          <w:sz w:val="20"/>
          <w:szCs w:val="20"/>
          <w:lang w:val="en-GB"/>
        </w:rPr>
        <w:t xml:space="preserve"> GDP = Growth domestic product;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DALY</w:t>
      </w:r>
      <w:r w:rsidR="001A018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= Disability-Adjusted</w:t>
      </w:r>
      <w:r w:rsidR="008E342A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Life Years; </w:t>
      </w:r>
      <w:r w:rsidR="001A0189" w:rsidRPr="00751BBA">
        <w:rPr>
          <w:rFonts w:ascii="Times New Roman" w:hAnsi="Times New Roman" w:cs="Times New Roman"/>
          <w:sz w:val="20"/>
          <w:szCs w:val="20"/>
          <w:lang w:val="en-GB"/>
        </w:rPr>
        <w:t>Bold values express significant results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1A0189">
        <w:rPr>
          <w:rFonts w:ascii="Times New Roman" w:hAnsi="Times New Roman" w:cs="Times New Roman"/>
          <w:sz w:val="20"/>
          <w:szCs w:val="20"/>
          <w:lang w:val="en-GB"/>
        </w:rPr>
        <w:t xml:space="preserve"> * </w:t>
      </w:r>
      <w:proofErr w:type="gramStart"/>
      <w:r w:rsidR="001A0189">
        <w:rPr>
          <w:rFonts w:ascii="Times New Roman" w:hAnsi="Times New Roman" w:cs="Times New Roman"/>
          <w:sz w:val="20"/>
          <w:szCs w:val="20"/>
          <w:lang w:val="en-GB"/>
        </w:rPr>
        <w:t>p</w:t>
      </w:r>
      <w:proofErr w:type="gramEnd"/>
      <w:r w:rsidR="001A0189">
        <w:rPr>
          <w:rFonts w:ascii="Times New Roman" w:hAnsi="Times New Roman" w:cs="Times New Roman"/>
          <w:sz w:val="20"/>
          <w:szCs w:val="20"/>
          <w:lang w:val="en-GB"/>
        </w:rPr>
        <w:t>&lt;0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1A0189">
        <w:rPr>
          <w:rFonts w:ascii="Times New Roman" w:hAnsi="Times New Roman" w:cs="Times New Roman"/>
          <w:sz w:val="20"/>
          <w:szCs w:val="20"/>
          <w:lang w:val="en-GB"/>
        </w:rPr>
        <w:t>05, ** p&lt;0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1A0189">
        <w:rPr>
          <w:rFonts w:ascii="Times New Roman" w:hAnsi="Times New Roman" w:cs="Times New Roman"/>
          <w:sz w:val="20"/>
          <w:szCs w:val="20"/>
          <w:lang w:val="en-GB"/>
        </w:rPr>
        <w:t>01, *** p&lt;0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1A0189">
        <w:rPr>
          <w:rFonts w:ascii="Times New Roman" w:hAnsi="Times New Roman" w:cs="Times New Roman"/>
          <w:sz w:val="20"/>
          <w:szCs w:val="20"/>
          <w:lang w:val="en-GB"/>
        </w:rPr>
        <w:t>001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B84777">
        <w:rPr>
          <w:rFonts w:ascii="Times New Roman" w:hAnsi="Times New Roman" w:cs="Times New Roman"/>
          <w:sz w:val="20"/>
          <w:szCs w:val="20"/>
          <w:lang w:val="en-GB"/>
        </w:rPr>
        <w:t xml:space="preserve"> Correlations reported for males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1A018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FFF882F" w14:textId="16DC34A5" w:rsidR="00BE375B" w:rsidRPr="00751BBA" w:rsidRDefault="00BE375B" w:rsidP="00196584">
      <w:pPr>
        <w:pStyle w:val="Heading2"/>
        <w:spacing w:line="276" w:lineRule="auto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lastRenderedPageBreak/>
        <w:t xml:space="preserve">Supplementary Table 7: </w:t>
      </w:r>
      <w:r w:rsidR="00E63760">
        <w:rPr>
          <w:rFonts w:cs="Times New Roman"/>
          <w:lang w:val="en-GB"/>
        </w:rPr>
        <w:t>L</w:t>
      </w:r>
      <w:r w:rsidRPr="00751BBA">
        <w:rPr>
          <w:rFonts w:cs="Times New Roman"/>
          <w:lang w:val="en-GB"/>
        </w:rPr>
        <w:t xml:space="preserve">ife expectancy and health outcomes from Non-communicable diseases (NCDs) in 2002 and 2017 in the </w:t>
      </w:r>
      <w:r w:rsidRPr="00751BBA">
        <w:rPr>
          <w:rFonts w:cs="Times New Roman"/>
          <w:szCs w:val="20"/>
          <w:lang w:val="en-GB"/>
        </w:rPr>
        <w:t>26 Brazilian states</w:t>
      </w:r>
      <w:r w:rsidR="006D00D9">
        <w:rPr>
          <w:rFonts w:cs="Times New Roman"/>
          <w:szCs w:val="20"/>
          <w:lang w:val="en-GB"/>
        </w:rPr>
        <w:t>.</w:t>
      </w:r>
    </w:p>
    <w:p w14:paraId="149C8CB8" w14:textId="77777777" w:rsidR="00C812B8" w:rsidRDefault="00C812B8" w:rsidP="00EC248C">
      <w:pPr>
        <w:spacing w:after="120" w:line="480" w:lineRule="auto"/>
        <w:rPr>
          <w:rFonts w:ascii="Times New Roman" w:hAnsi="Times New Roman" w:cs="Times New Roman"/>
          <w:sz w:val="20"/>
          <w:szCs w:val="18"/>
          <w:vertAlign w:val="superscript"/>
          <w:lang w:val="en-GB"/>
        </w:rPr>
      </w:pPr>
    </w:p>
    <w:p w14:paraId="6664989F" w14:textId="3B44AEBA" w:rsidR="00FB79C9" w:rsidRPr="00751BBA" w:rsidRDefault="00BE375B" w:rsidP="00EC248C">
      <w:pPr>
        <w:spacing w:after="120" w:line="480" w:lineRule="auto"/>
        <w:rPr>
          <w:rFonts w:ascii="Times New Roman" w:hAnsi="Times New Roman" w:cs="Times New Roman"/>
          <w:sz w:val="20"/>
          <w:szCs w:val="20"/>
          <w:lang w:val="en-GB"/>
        </w:rPr>
        <w:sectPr w:rsidR="00FB79C9" w:rsidRPr="00751BBA" w:rsidSect="0099366E"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  <w:proofErr w:type="spellStart"/>
      <w:proofErr w:type="gramStart"/>
      <w:r w:rsidRPr="00751BBA">
        <w:rPr>
          <w:rFonts w:ascii="Times New Roman" w:hAnsi="Times New Roman" w:cs="Times New Roman"/>
          <w:sz w:val="20"/>
          <w:szCs w:val="18"/>
          <w:vertAlign w:val="superscript"/>
          <w:lang w:val="en-GB"/>
        </w:rPr>
        <w:t>a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>DALY</w:t>
      </w:r>
      <w:r w:rsidR="004C284B">
        <w:rPr>
          <w:rFonts w:ascii="Times New Roman" w:hAnsi="Times New Roman" w:cs="Times New Roman"/>
          <w:sz w:val="20"/>
          <w:szCs w:val="18"/>
          <w:lang w:val="en-GB"/>
        </w:rPr>
        <w:t>s</w:t>
      </w:r>
      <w:proofErr w:type="spellEnd"/>
      <w:proofErr w:type="gramEnd"/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are calculated by the sum of YLL and YLD (one DALY equals one lost year of healthy life); </w:t>
      </w:r>
      <w:proofErr w:type="spellStart"/>
      <w:r w:rsidR="00B96052">
        <w:rPr>
          <w:rFonts w:ascii="Times New Roman" w:hAnsi="Times New Roman" w:cs="Times New Roman"/>
          <w:sz w:val="20"/>
          <w:szCs w:val="18"/>
          <w:vertAlign w:val="superscript"/>
          <w:lang w:val="en-GB"/>
        </w:rPr>
        <w:t>b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>Life</w:t>
      </w:r>
      <w:proofErr w:type="spellEnd"/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expectancy is shown for the age group of 1-4 years old; YLL=year of life lost; YLD=years lived with disability; DALY</w:t>
      </w:r>
      <w:r w:rsidR="00B96052">
        <w:rPr>
          <w:rFonts w:ascii="Times New Roman" w:hAnsi="Times New Roman" w:cs="Times New Roman"/>
          <w:sz w:val="20"/>
          <w:szCs w:val="18"/>
          <w:lang w:val="en-GB"/>
        </w:rPr>
        <w:t>s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>=</w:t>
      </w:r>
      <w:r w:rsidR="00EC248C" w:rsidRPr="00751BBA">
        <w:rPr>
          <w:rFonts w:ascii="Times New Roman" w:hAnsi="Times New Roman" w:cs="Times New Roman"/>
          <w:sz w:val="20"/>
          <w:szCs w:val="18"/>
          <w:lang w:val="en-GB"/>
        </w:rPr>
        <w:t>disability-adjusted life years</w:t>
      </w:r>
      <w:r w:rsidR="006D00D9">
        <w:rPr>
          <w:rFonts w:ascii="Times New Roman" w:hAnsi="Times New Roman" w:cs="Times New Roman"/>
          <w:sz w:val="20"/>
          <w:szCs w:val="18"/>
          <w:lang w:val="en-GB"/>
        </w:rPr>
        <w:t>.</w:t>
      </w:r>
      <w:r w:rsidR="00EC248C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25FF913" w14:textId="35EFA312" w:rsidR="001E706B" w:rsidRPr="00751BBA" w:rsidRDefault="00FB79C9" w:rsidP="004E5516">
      <w:pPr>
        <w:pStyle w:val="Heading2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lastRenderedPageBreak/>
        <w:t xml:space="preserve">Supplementary Table </w:t>
      </w:r>
      <w:r w:rsidR="00EC248C" w:rsidRPr="00751BBA">
        <w:rPr>
          <w:rFonts w:cs="Times New Roman"/>
          <w:lang w:val="en-GB"/>
        </w:rPr>
        <w:t>8</w:t>
      </w:r>
      <w:r w:rsidRPr="00751BBA">
        <w:rPr>
          <w:rFonts w:cs="Times New Roman"/>
          <w:lang w:val="en-GB"/>
        </w:rPr>
        <w:t xml:space="preserve">: </w:t>
      </w:r>
      <w:r w:rsidR="001E706B" w:rsidRPr="00751BBA">
        <w:rPr>
          <w:rFonts w:cs="Times New Roman"/>
          <w:lang w:val="en-GB"/>
        </w:rPr>
        <w:t xml:space="preserve">Fixed effect regression coefficients of the </w:t>
      </w:r>
      <w:proofErr w:type="spellStart"/>
      <w:r w:rsidR="001E706B" w:rsidRPr="00751BBA">
        <w:rPr>
          <w:rFonts w:cs="Times New Roman"/>
          <w:lang w:val="en-GB"/>
        </w:rPr>
        <w:t>Gini</w:t>
      </w:r>
      <w:proofErr w:type="spellEnd"/>
      <w:r w:rsidR="001E706B" w:rsidRPr="00751BBA">
        <w:rPr>
          <w:rFonts w:cs="Times New Roman"/>
          <w:lang w:val="en-GB"/>
        </w:rPr>
        <w:t xml:space="preserve"> index for disability</w:t>
      </w:r>
      <w:r w:rsidR="00933AC2" w:rsidRPr="00751BBA">
        <w:rPr>
          <w:rFonts w:cs="Times New Roman"/>
          <w:lang w:val="en-GB"/>
        </w:rPr>
        <w:t>-</w:t>
      </w:r>
      <w:r w:rsidR="00B93A08" w:rsidRPr="00751BBA">
        <w:rPr>
          <w:rFonts w:cs="Times New Roman"/>
          <w:lang w:val="en-GB"/>
        </w:rPr>
        <w:t>adjusted life years</w:t>
      </w:r>
      <w:r w:rsidR="001E706B" w:rsidRPr="00751BBA">
        <w:rPr>
          <w:rFonts w:cs="Times New Roman"/>
          <w:lang w:val="en-GB"/>
        </w:rPr>
        <w:t xml:space="preserve"> (</w:t>
      </w:r>
      <w:r w:rsidR="00933AC2" w:rsidRPr="00751BBA">
        <w:rPr>
          <w:rFonts w:cs="Times New Roman"/>
          <w:lang w:val="en-GB"/>
        </w:rPr>
        <w:t>DALYs</w:t>
      </w:r>
      <w:r w:rsidR="00362E68">
        <w:rPr>
          <w:rFonts w:cs="Times New Roman"/>
          <w:lang w:val="en-GB"/>
        </w:rPr>
        <w:t xml:space="preserve"> per 100,000</w:t>
      </w:r>
      <w:r w:rsidR="001E706B" w:rsidRPr="00751BBA">
        <w:rPr>
          <w:rFonts w:cs="Times New Roman"/>
          <w:lang w:val="en-GB"/>
        </w:rPr>
        <w:t>) of non-communicable diseases (NCDs) in the 26 Brazilian states</w:t>
      </w:r>
      <w:r w:rsidR="006D00D9">
        <w:rPr>
          <w:rFonts w:cs="Times New Roman"/>
          <w:lang w:val="en-GB"/>
        </w:rPr>
        <w:t>.</w:t>
      </w:r>
      <w:r w:rsidR="001E706B" w:rsidRPr="00751BBA">
        <w:rPr>
          <w:rFonts w:cs="Times New Roman"/>
          <w:lang w:val="en-GB"/>
        </w:rPr>
        <w:t xml:space="preserve"> </w:t>
      </w:r>
      <w:proofErr w:type="gramStart"/>
      <w:r w:rsidR="001E706B" w:rsidRPr="00751BBA">
        <w:rPr>
          <w:rFonts w:cs="Times New Roman"/>
          <w:lang w:val="en-GB"/>
        </w:rPr>
        <w:t>The time period spans from 2002 to 2017</w:t>
      </w:r>
      <w:r w:rsidR="006D00D9">
        <w:rPr>
          <w:rFonts w:cs="Times New Roman"/>
          <w:lang w:val="en-GB"/>
        </w:rPr>
        <w:t>.</w:t>
      </w:r>
      <w:proofErr w:type="gramEnd"/>
    </w:p>
    <w:p w14:paraId="64F1E277" w14:textId="77777777" w:rsidR="00167FE4" w:rsidRDefault="00167FE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7FFB58D" w14:textId="3CE8C6DA" w:rsidR="004E5516" w:rsidRPr="00751BBA" w:rsidRDefault="00B84777">
      <w:pPr>
        <w:rPr>
          <w:rFonts w:ascii="Times New Roman" w:hAnsi="Times New Roman" w:cs="Times New Roman"/>
          <w:sz w:val="20"/>
          <w:szCs w:val="20"/>
          <w:lang w:val="en-GB"/>
        </w:rPr>
        <w:sectPr w:rsidR="004E5516" w:rsidRPr="00751BBA" w:rsidSect="0099366E"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  <w:r w:rsidRPr="00B84777">
        <w:rPr>
          <w:rFonts w:ascii="Times New Roman" w:hAnsi="Times New Roman" w:cs="Times New Roman"/>
          <w:sz w:val="20"/>
          <w:szCs w:val="20"/>
          <w:lang w:val="en-GB"/>
        </w:rPr>
        <w:t>NCDs were regressed one at the time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Coefficients are reported x 10</w:t>
      </w:r>
      <w:r w:rsidRPr="00B847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3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0357F" w:rsidRPr="00B84777">
        <w:rPr>
          <w:rFonts w:ascii="Times New Roman" w:hAnsi="Times New Roman" w:cs="Times New Roman"/>
          <w:sz w:val="20"/>
          <w:szCs w:val="20"/>
          <w:lang w:val="en-GB"/>
        </w:rPr>
        <w:t>Bold values express significant results</w:t>
      </w:r>
      <w:r w:rsidR="009139BC"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in both </w:t>
      </w:r>
      <w:r w:rsidR="002C1761" w:rsidRPr="00B84777">
        <w:rPr>
          <w:rFonts w:ascii="Times New Roman" w:hAnsi="Times New Roman" w:cs="Times New Roman"/>
          <w:sz w:val="20"/>
          <w:szCs w:val="20"/>
          <w:lang w:val="en-GB"/>
        </w:rPr>
        <w:t>unadjusted</w:t>
      </w:r>
      <w:r w:rsidR="009139BC"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2C1761" w:rsidRPr="00B84777">
        <w:rPr>
          <w:rFonts w:ascii="Times New Roman" w:hAnsi="Times New Roman" w:cs="Times New Roman"/>
          <w:sz w:val="20"/>
          <w:szCs w:val="20"/>
          <w:lang w:val="en-GB"/>
        </w:rPr>
        <w:t>adjusted</w:t>
      </w:r>
      <w:r w:rsidR="009139BC"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models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E63760">
        <w:rPr>
          <w:rFonts w:ascii="Times New Roman" w:hAnsi="Times New Roman" w:cs="Times New Roman"/>
          <w:sz w:val="20"/>
          <w:szCs w:val="20"/>
          <w:lang w:val="en-GB"/>
        </w:rPr>
        <w:t xml:space="preserve"> Significant values that are not in bold indicate significances only in the adjusted model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D22CDA" w:rsidRPr="00B84777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 xml:space="preserve"> or †</w:t>
      </w:r>
      <w:r w:rsidR="00D22CDA"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p&lt;0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D22CDA" w:rsidRPr="00B84777">
        <w:rPr>
          <w:rFonts w:ascii="Times New Roman" w:hAnsi="Times New Roman" w:cs="Times New Roman"/>
          <w:sz w:val="20"/>
          <w:szCs w:val="20"/>
          <w:lang w:val="en-GB"/>
        </w:rPr>
        <w:t>05, **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 xml:space="preserve"> or ‡</w:t>
      </w:r>
      <w:r w:rsidR="00D22CDA"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p&lt;0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D22CDA" w:rsidRPr="00B84777">
        <w:rPr>
          <w:rFonts w:ascii="Times New Roman" w:hAnsi="Times New Roman" w:cs="Times New Roman"/>
          <w:sz w:val="20"/>
          <w:szCs w:val="20"/>
          <w:lang w:val="en-GB"/>
        </w:rPr>
        <w:t>01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40357F"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Variables included in the </w:t>
      </w:r>
      <w:r w:rsidR="002C1761" w:rsidRPr="00B84777">
        <w:rPr>
          <w:rFonts w:ascii="Times New Roman" w:hAnsi="Times New Roman" w:cs="Times New Roman"/>
          <w:sz w:val="20"/>
          <w:szCs w:val="20"/>
          <w:lang w:val="en-GB"/>
        </w:rPr>
        <w:t>adjusted</w:t>
      </w:r>
      <w:r w:rsidR="0040357F"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model: doctors per 1,000 habitants, hospital beds per 1,000 habitants, </w:t>
      </w:r>
      <w:r w:rsidR="00E0798A" w:rsidRPr="00B84777">
        <w:rPr>
          <w:rFonts w:ascii="Times New Roman" w:hAnsi="Times New Roman" w:cs="Times New Roman"/>
          <w:sz w:val="20"/>
          <w:szCs w:val="20"/>
          <w:lang w:val="en-GB"/>
        </w:rPr>
        <w:t>coverage of private healthcare, c</w:t>
      </w:r>
      <w:r w:rsidR="00E0798A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overage of primary care, </w:t>
      </w:r>
      <w:proofErr w:type="spellStart"/>
      <w:r w:rsidR="00E0798A" w:rsidRPr="00751BBA">
        <w:rPr>
          <w:rFonts w:ascii="Times New Roman" w:hAnsi="Times New Roman" w:cs="Times New Roman"/>
          <w:sz w:val="20"/>
          <w:szCs w:val="20"/>
          <w:lang w:val="en-GB"/>
        </w:rPr>
        <w:t>Bolsa</w:t>
      </w:r>
      <w:proofErr w:type="spellEnd"/>
      <w:r w:rsidR="00E0798A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E0798A" w:rsidRPr="00751BBA">
        <w:rPr>
          <w:rFonts w:ascii="Times New Roman" w:hAnsi="Times New Roman" w:cs="Times New Roman"/>
          <w:sz w:val="20"/>
          <w:szCs w:val="20"/>
          <w:lang w:val="en-GB"/>
        </w:rPr>
        <w:t>Fam</w:t>
      </w:r>
      <w:r w:rsidR="007A5CCA" w:rsidRPr="00751BBA">
        <w:rPr>
          <w:rFonts w:ascii="Times New Roman" w:hAnsi="Times New Roman" w:cs="Times New Roman"/>
          <w:sz w:val="20"/>
          <w:szCs w:val="20"/>
          <w:lang w:val="en-GB"/>
        </w:rPr>
        <w:t>ília</w:t>
      </w:r>
      <w:proofErr w:type="spellEnd"/>
      <w:r w:rsidR="00E0798A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62E68">
        <w:rPr>
          <w:rFonts w:ascii="Times New Roman" w:hAnsi="Times New Roman" w:cs="Times New Roman"/>
          <w:sz w:val="20"/>
          <w:szCs w:val="20"/>
          <w:lang w:val="en-GB"/>
        </w:rPr>
        <w:t>transfer</w:t>
      </w:r>
      <w:r w:rsidR="00E0798A" w:rsidRPr="00751BBA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0357F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and percentage of the population over 60 years of age; NA= not applicable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40357F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24A805F" w14:textId="7771BA4E" w:rsidR="00C27420" w:rsidRPr="00751BBA" w:rsidRDefault="00C27420" w:rsidP="00C27420">
      <w:pPr>
        <w:pStyle w:val="Heading2"/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>Supplementary Table 9</w:t>
      </w:r>
      <w:r w:rsidRPr="00751BBA">
        <w:rPr>
          <w:rFonts w:cs="Times New Roman"/>
          <w:lang w:val="en-GB"/>
        </w:rPr>
        <w:t xml:space="preserve">: Fixed effect regression coefficients of the </w:t>
      </w:r>
      <w:proofErr w:type="spellStart"/>
      <w:r w:rsidRPr="00751BBA">
        <w:rPr>
          <w:rFonts w:cs="Times New Roman"/>
          <w:lang w:val="en-GB"/>
        </w:rPr>
        <w:t>Gini</w:t>
      </w:r>
      <w:proofErr w:type="spellEnd"/>
      <w:r w:rsidRPr="00751BBA">
        <w:rPr>
          <w:rFonts w:cs="Times New Roman"/>
          <w:lang w:val="en-GB"/>
        </w:rPr>
        <w:t xml:space="preserve"> index for </w:t>
      </w:r>
      <w:r>
        <w:rPr>
          <w:rFonts w:cs="Times New Roman"/>
          <w:lang w:val="en-GB"/>
        </w:rPr>
        <w:t xml:space="preserve">years of life lost </w:t>
      </w:r>
      <w:r w:rsidRPr="00751BBA">
        <w:rPr>
          <w:rFonts w:cs="Times New Roman"/>
          <w:lang w:val="en-GB"/>
        </w:rPr>
        <w:t>(</w:t>
      </w:r>
      <w:r>
        <w:rPr>
          <w:rFonts w:cs="Times New Roman"/>
          <w:lang w:val="en-GB"/>
        </w:rPr>
        <w:t>YLL</w:t>
      </w:r>
      <w:r w:rsidRPr="00751BBA">
        <w:rPr>
          <w:rFonts w:cs="Times New Roman"/>
          <w:lang w:val="en-GB"/>
        </w:rPr>
        <w:t>s</w:t>
      </w:r>
      <w:r>
        <w:rPr>
          <w:rFonts w:cs="Times New Roman"/>
          <w:lang w:val="en-GB"/>
        </w:rPr>
        <w:t xml:space="preserve"> per 100,000</w:t>
      </w:r>
      <w:r w:rsidRPr="00751BBA">
        <w:rPr>
          <w:rFonts w:cs="Times New Roman"/>
          <w:lang w:val="en-GB"/>
        </w:rPr>
        <w:t>) of non-communicable diseases (NCDs) in 26 Brazilian states</w:t>
      </w:r>
      <w:r>
        <w:rPr>
          <w:rFonts w:cs="Times New Roman"/>
          <w:lang w:val="en-GB"/>
        </w:rPr>
        <w:t>.</w:t>
      </w:r>
      <w:r w:rsidRPr="00751BBA">
        <w:rPr>
          <w:rFonts w:cs="Times New Roman"/>
          <w:lang w:val="en-GB"/>
        </w:rPr>
        <w:t xml:space="preserve"> </w:t>
      </w:r>
      <w:proofErr w:type="gramStart"/>
      <w:r w:rsidRPr="00751BBA">
        <w:rPr>
          <w:rFonts w:cs="Times New Roman"/>
          <w:lang w:val="en-GB"/>
        </w:rPr>
        <w:t>The time period spans from 2002 to 2017</w:t>
      </w:r>
      <w:r>
        <w:rPr>
          <w:rFonts w:cs="Times New Roman"/>
          <w:lang w:val="en-GB"/>
        </w:rPr>
        <w:t>.</w:t>
      </w:r>
      <w:proofErr w:type="gramEnd"/>
    </w:p>
    <w:p w14:paraId="6C442EB2" w14:textId="77777777" w:rsidR="00167FE4" w:rsidRDefault="00167FE4" w:rsidP="00C2742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5C4E56" w14:textId="57B32EDC" w:rsidR="00C27420" w:rsidRPr="00201FF9" w:rsidRDefault="00C27420" w:rsidP="00C27420">
      <w:pPr>
        <w:rPr>
          <w:lang w:val="en-GB"/>
        </w:rPr>
      </w:pPr>
      <w:r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NCDs were regressed one at 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tim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Coefficients are reported x 10</w:t>
      </w:r>
      <w:r w:rsidRPr="00B847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>Bold values express significant results in both unadjusted and adjusted model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Significant values that are not in bold indicate significances only in the adjusted model; 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r †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p&lt;0</w:t>
      </w:r>
      <w:r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>05, **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r ‡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p&lt;0</w:t>
      </w:r>
      <w:r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>01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84777">
        <w:rPr>
          <w:rFonts w:ascii="Times New Roman" w:hAnsi="Times New Roman" w:cs="Times New Roman"/>
          <w:sz w:val="20"/>
          <w:szCs w:val="20"/>
          <w:lang w:val="en-GB"/>
        </w:rPr>
        <w:t xml:space="preserve"> Variables included in the adjusted model: doctors per 1,000 habitants, hospital beds per 1,000 habitants, coverage of private healthcare, c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overage of primary care, </w:t>
      </w:r>
      <w:proofErr w:type="spellStart"/>
      <w:r w:rsidRPr="00751BBA">
        <w:rPr>
          <w:rFonts w:ascii="Times New Roman" w:hAnsi="Times New Roman" w:cs="Times New Roman"/>
          <w:sz w:val="20"/>
          <w:szCs w:val="20"/>
          <w:lang w:val="en-GB"/>
        </w:rPr>
        <w:t>Bolsa</w:t>
      </w:r>
      <w:proofErr w:type="spellEnd"/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51BBA">
        <w:rPr>
          <w:rFonts w:ascii="Times New Roman" w:hAnsi="Times New Roman" w:cs="Times New Roman"/>
          <w:sz w:val="20"/>
          <w:szCs w:val="20"/>
          <w:lang w:val="en-GB"/>
        </w:rPr>
        <w:t>Família</w:t>
      </w:r>
      <w:proofErr w:type="spellEnd"/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transfer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>, and percentage of the population over 60 years of age; NA= not applicabl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0D06089" w14:textId="16A7D2ED" w:rsidR="00C27420" w:rsidRDefault="00C27420" w:rsidP="00873EBA">
      <w:pPr>
        <w:pStyle w:val="Heading2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3662A65B" w14:textId="4EDEE816" w:rsidR="006F1BE7" w:rsidRPr="00751BBA" w:rsidRDefault="004E5516" w:rsidP="00873EBA">
      <w:pPr>
        <w:pStyle w:val="Heading2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lastRenderedPageBreak/>
        <w:t xml:space="preserve">Supplementary Table </w:t>
      </w:r>
      <w:r w:rsidR="00C27420">
        <w:rPr>
          <w:rFonts w:cs="Times New Roman"/>
          <w:lang w:val="en-GB"/>
        </w:rPr>
        <w:t>10</w:t>
      </w:r>
      <w:r w:rsidRPr="00751BBA">
        <w:rPr>
          <w:rFonts w:cs="Times New Roman"/>
          <w:lang w:val="en-GB"/>
        </w:rPr>
        <w:t xml:space="preserve">: </w:t>
      </w:r>
      <w:r w:rsidR="006C697F" w:rsidRPr="00751BBA">
        <w:rPr>
          <w:rFonts w:cs="Times New Roman"/>
          <w:lang w:val="en-GB"/>
        </w:rPr>
        <w:t xml:space="preserve">Fixed effect regression coefficients of the </w:t>
      </w:r>
      <w:proofErr w:type="spellStart"/>
      <w:r w:rsidR="006C697F" w:rsidRPr="00751BBA">
        <w:rPr>
          <w:rFonts w:cs="Times New Roman"/>
          <w:lang w:val="en-GB"/>
        </w:rPr>
        <w:t>Gini</w:t>
      </w:r>
      <w:proofErr w:type="spellEnd"/>
      <w:r w:rsidR="006C697F" w:rsidRPr="00751BBA">
        <w:rPr>
          <w:rFonts w:cs="Times New Roman"/>
          <w:lang w:val="en-GB"/>
        </w:rPr>
        <w:t xml:space="preserve"> index for risk factors of non-communicable diseases (NCDs) in the 26 Brazilian states</w:t>
      </w:r>
      <w:r w:rsidR="006D00D9">
        <w:rPr>
          <w:rFonts w:cs="Times New Roman"/>
          <w:lang w:val="en-GB"/>
        </w:rPr>
        <w:t>.</w:t>
      </w:r>
      <w:r w:rsidR="006C697F" w:rsidRPr="00751BBA">
        <w:rPr>
          <w:rFonts w:cs="Times New Roman"/>
          <w:lang w:val="en-GB"/>
        </w:rPr>
        <w:t xml:space="preserve"> Risk factors are regressed one at the time</w:t>
      </w:r>
      <w:r w:rsidR="006D00D9">
        <w:rPr>
          <w:rFonts w:cs="Times New Roman"/>
          <w:lang w:val="en-GB"/>
        </w:rPr>
        <w:t>.</w:t>
      </w:r>
      <w:r w:rsidR="006C697F" w:rsidRPr="00751BBA">
        <w:rPr>
          <w:rFonts w:cs="Times New Roman"/>
          <w:lang w:val="en-GB"/>
        </w:rPr>
        <w:t xml:space="preserve"> Coefficients are reported x 10</w:t>
      </w:r>
      <w:r w:rsidR="006C697F" w:rsidRPr="00751BBA">
        <w:rPr>
          <w:rFonts w:cs="Times New Roman"/>
          <w:vertAlign w:val="superscript"/>
          <w:lang w:val="en-GB"/>
        </w:rPr>
        <w:t>-3</w:t>
      </w:r>
      <w:r w:rsidR="006D00D9">
        <w:rPr>
          <w:rFonts w:cs="Times New Roman"/>
          <w:lang w:val="en-GB"/>
        </w:rPr>
        <w:t>.</w:t>
      </w:r>
      <w:r w:rsidR="006C697F" w:rsidRPr="00751BBA">
        <w:rPr>
          <w:rFonts w:cs="Times New Roman"/>
          <w:lang w:val="en-GB"/>
        </w:rPr>
        <w:t xml:space="preserve"> </w:t>
      </w:r>
      <w:proofErr w:type="gramStart"/>
      <w:r w:rsidR="006C697F" w:rsidRPr="00751BBA">
        <w:rPr>
          <w:rFonts w:cs="Times New Roman"/>
          <w:lang w:val="en-GB"/>
        </w:rPr>
        <w:t>The time period spans from 2002 to 2017</w:t>
      </w:r>
      <w:r w:rsidR="006D00D9">
        <w:rPr>
          <w:rFonts w:cs="Times New Roman"/>
          <w:lang w:val="en-GB"/>
        </w:rPr>
        <w:t>.</w:t>
      </w:r>
      <w:proofErr w:type="gramEnd"/>
    </w:p>
    <w:p w14:paraId="4A2FCD93" w14:textId="77777777" w:rsidR="00167FE4" w:rsidRDefault="00167FE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0006FD" w14:textId="3F97AC65" w:rsidR="0003772E" w:rsidRDefault="006F1BE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51BBA">
        <w:rPr>
          <w:rFonts w:ascii="Times New Roman" w:hAnsi="Times New Roman" w:cs="Times New Roman"/>
          <w:sz w:val="20"/>
          <w:szCs w:val="20"/>
          <w:lang w:val="en-GB"/>
        </w:rPr>
        <w:t>Bold values express significant results</w:t>
      </w:r>
      <w:r w:rsidR="009139BC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in both </w:t>
      </w:r>
      <w:r w:rsidR="002C1761" w:rsidRPr="00751BBA">
        <w:rPr>
          <w:rFonts w:ascii="Times New Roman" w:hAnsi="Times New Roman" w:cs="Times New Roman"/>
          <w:sz w:val="20"/>
          <w:szCs w:val="20"/>
          <w:lang w:val="en-GB"/>
        </w:rPr>
        <w:t>unadjusted</w:t>
      </w:r>
      <w:r w:rsidR="009139BC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2C1761" w:rsidRPr="00751BBA">
        <w:rPr>
          <w:rFonts w:ascii="Times New Roman" w:hAnsi="Times New Roman" w:cs="Times New Roman"/>
          <w:sz w:val="20"/>
          <w:szCs w:val="20"/>
          <w:lang w:val="en-GB"/>
        </w:rPr>
        <w:t>adjusted</w:t>
      </w:r>
      <w:r w:rsidR="009139BC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models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E63760" w:rsidRPr="00E6376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63760">
        <w:rPr>
          <w:rFonts w:ascii="Times New Roman" w:hAnsi="Times New Roman" w:cs="Times New Roman"/>
          <w:sz w:val="20"/>
          <w:szCs w:val="20"/>
          <w:lang w:val="en-GB"/>
        </w:rPr>
        <w:t>Significant values that are not in bold indicate significances only in the adjusted model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D22CDA" w:rsidRPr="00751BBA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 xml:space="preserve"> or †</w:t>
      </w:r>
      <w:r w:rsidR="00D22CDA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p&lt;0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D22CDA" w:rsidRPr="00751BBA">
        <w:rPr>
          <w:rFonts w:ascii="Times New Roman" w:hAnsi="Times New Roman" w:cs="Times New Roman"/>
          <w:sz w:val="20"/>
          <w:szCs w:val="20"/>
          <w:lang w:val="en-GB"/>
        </w:rPr>
        <w:t>05, **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 xml:space="preserve"> or ‡</w:t>
      </w:r>
      <w:r w:rsidR="00D22CDA"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p&lt;0</w:t>
      </w:r>
      <w:r w:rsidR="00D22CDA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D22CDA" w:rsidRPr="00751BBA">
        <w:rPr>
          <w:rFonts w:ascii="Times New Roman" w:hAnsi="Times New Roman" w:cs="Times New Roman"/>
          <w:sz w:val="20"/>
          <w:szCs w:val="20"/>
          <w:lang w:val="en-GB"/>
        </w:rPr>
        <w:t>01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Variables included in the </w:t>
      </w:r>
      <w:r w:rsidR="002C1761" w:rsidRPr="00751BBA">
        <w:rPr>
          <w:rFonts w:ascii="Times New Roman" w:hAnsi="Times New Roman" w:cs="Times New Roman"/>
          <w:sz w:val="20"/>
          <w:szCs w:val="20"/>
          <w:lang w:val="en-GB"/>
        </w:rPr>
        <w:t>adjusted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model: doctors per 1,000 habitants, hospital beds per 1,000 habitants, coverage of private healthcare, coverage of primary care, </w:t>
      </w:r>
      <w:proofErr w:type="spellStart"/>
      <w:r w:rsidRPr="00751BBA">
        <w:rPr>
          <w:rFonts w:ascii="Times New Roman" w:hAnsi="Times New Roman" w:cs="Times New Roman"/>
          <w:sz w:val="20"/>
          <w:szCs w:val="20"/>
          <w:lang w:val="en-GB"/>
        </w:rPr>
        <w:t>Bolsa</w:t>
      </w:r>
      <w:proofErr w:type="spellEnd"/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51BBA">
        <w:rPr>
          <w:rFonts w:ascii="Times New Roman" w:hAnsi="Times New Roman" w:cs="Times New Roman"/>
          <w:sz w:val="20"/>
          <w:szCs w:val="20"/>
          <w:lang w:val="en-GB"/>
        </w:rPr>
        <w:t>Família</w:t>
      </w:r>
      <w:proofErr w:type="spellEnd"/>
      <w:r w:rsidRPr="00751B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62E68">
        <w:rPr>
          <w:rFonts w:ascii="Times New Roman" w:hAnsi="Times New Roman" w:cs="Times New Roman"/>
          <w:sz w:val="20"/>
          <w:szCs w:val="20"/>
          <w:lang w:val="en-GB"/>
        </w:rPr>
        <w:t>transfer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>, and percentage of the population over 60 years of age</w:t>
      </w:r>
      <w:r w:rsidR="006D00D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CD59AF2" w14:textId="162B1B8E" w:rsidR="009516BE" w:rsidRDefault="009516BE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0329114" w14:textId="3CDDE44B" w:rsidR="00174425" w:rsidRDefault="0017442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50731BF" w14:textId="38BD6E57" w:rsidR="00174425" w:rsidRPr="00174425" w:rsidRDefault="00174425" w:rsidP="0017442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Figure 1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Positive linear correlation between DALYs of diabetes mellitus </w:t>
      </w:r>
      <w:r w:rsidR="004E1624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men and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Gini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dex in 2002</w:t>
      </w:r>
      <w:r w:rsidR="00FC0E5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A)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2017</w:t>
      </w:r>
      <w:r w:rsidR="00FC0E5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B)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ALYs is expressed as DALYs per 100,000 people. </w:t>
      </w:r>
    </w:p>
    <w:p w14:paraId="6DB62DC2" w14:textId="77777777" w:rsidR="00174425" w:rsidRDefault="0017442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FCC6801" w14:textId="4B37E257" w:rsidR="00D5711B" w:rsidRDefault="00D5711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9F3125A" w14:textId="77777777" w:rsidR="00BF69DF" w:rsidRDefault="00BF69D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162848E" w14:textId="25C79238" w:rsidR="009516BE" w:rsidRDefault="009516B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C5663D2" w14:textId="4FF179BC" w:rsidR="009516BE" w:rsidRDefault="009516BE" w:rsidP="009516B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ure </w:t>
      </w:r>
      <w:r w:rsidR="00BF69DF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9516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Associations between </w:t>
      </w:r>
      <w:proofErr w:type="spellStart"/>
      <w:r w:rsidRPr="009516BE">
        <w:rPr>
          <w:rFonts w:ascii="Times New Roman" w:hAnsi="Times New Roman" w:cs="Times New Roman"/>
          <w:b/>
          <w:sz w:val="20"/>
          <w:szCs w:val="20"/>
          <w:lang w:val="en-GB"/>
        </w:rPr>
        <w:t>Gini</w:t>
      </w:r>
      <w:proofErr w:type="spellEnd"/>
      <w:r w:rsidRPr="009516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dex and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years of life lost (YLLs)</w:t>
      </w:r>
      <w:r w:rsidR="00C02D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rat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</w:t>
      </w:r>
      <w:r w:rsidRPr="009516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F6991" w:rsidRPr="008F699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A) alcohol-, (B) diabetes-, and (C) mental health-related diseases</w:t>
      </w:r>
      <w:r w:rsidR="008F6991" w:rsidRPr="008F6991" w:rsidDel="008F699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097818">
        <w:rPr>
          <w:rFonts w:ascii="Times New Roman" w:hAnsi="Times New Roman" w:cs="Times New Roman"/>
          <w:b/>
          <w:sz w:val="20"/>
          <w:szCs w:val="20"/>
          <w:lang w:val="en-GB"/>
        </w:rPr>
        <w:t>in</w:t>
      </w:r>
      <w:r w:rsidR="00097818" w:rsidRPr="009516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9516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men and women in Brazil. </w:t>
      </w:r>
      <w:r w:rsidRPr="009516BE">
        <w:rPr>
          <w:rFonts w:ascii="Times New Roman" w:hAnsi="Times New Roman" w:cs="Times New Roman"/>
          <w:sz w:val="20"/>
          <w:szCs w:val="20"/>
          <w:lang w:val="en-GB"/>
        </w:rPr>
        <w:t xml:space="preserve">Variables included in the model: doctors per 1,000 habitants, hospital beds per 1,000 habitants, coverage of private healthcare, coverage of primary care, </w:t>
      </w:r>
      <w:proofErr w:type="spellStart"/>
      <w:r w:rsidRPr="009516BE">
        <w:rPr>
          <w:rFonts w:ascii="Times New Roman" w:hAnsi="Times New Roman" w:cs="Times New Roman"/>
          <w:sz w:val="20"/>
          <w:szCs w:val="20"/>
          <w:lang w:val="en-GB"/>
        </w:rPr>
        <w:t>Bolsa</w:t>
      </w:r>
      <w:proofErr w:type="spellEnd"/>
      <w:r w:rsidRPr="009516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9516BE">
        <w:rPr>
          <w:rFonts w:ascii="Times New Roman" w:hAnsi="Times New Roman" w:cs="Times New Roman"/>
          <w:sz w:val="20"/>
          <w:szCs w:val="20"/>
          <w:lang w:val="en-GB"/>
        </w:rPr>
        <w:t>Família</w:t>
      </w:r>
      <w:proofErr w:type="spellEnd"/>
      <w:r w:rsidRPr="009516BE">
        <w:rPr>
          <w:rFonts w:ascii="Times New Roman" w:hAnsi="Times New Roman" w:cs="Times New Roman"/>
          <w:sz w:val="20"/>
          <w:szCs w:val="20"/>
          <w:lang w:val="en-GB"/>
        </w:rPr>
        <w:t xml:space="preserve"> transfer, percentage of the population over 60 years of ag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Pr="009516BE">
        <w:rPr>
          <w:rFonts w:ascii="Times New Roman" w:hAnsi="Times New Roman" w:cs="Times New Roman"/>
          <w:sz w:val="20"/>
          <w:szCs w:val="20"/>
          <w:lang w:val="en-GB"/>
        </w:rPr>
        <w:t xml:space="preserve"> state and year fixed effect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ttention disorder, autism spectrum and cannabis use are not </w:t>
      </w:r>
      <w:r w:rsidR="008F407C">
        <w:rPr>
          <w:rFonts w:ascii="Times New Roman" w:hAnsi="Times New Roman" w:cs="Times New Roman"/>
          <w:sz w:val="20"/>
          <w:szCs w:val="20"/>
          <w:lang w:val="en-GB"/>
        </w:rPr>
        <w:t xml:space="preserve">formally </w:t>
      </w:r>
      <w:r>
        <w:rPr>
          <w:rFonts w:ascii="Times New Roman" w:hAnsi="Times New Roman" w:cs="Times New Roman"/>
          <w:sz w:val="20"/>
          <w:szCs w:val="20"/>
          <w:lang w:val="en-GB"/>
        </w:rPr>
        <w:t>considered causes of death, therefore there is no YLLs data available for these diseases.</w:t>
      </w:r>
    </w:p>
    <w:p w14:paraId="7CA5BC7E" w14:textId="77777777" w:rsidR="00EB6A7D" w:rsidRDefault="00EB6A7D" w:rsidP="009516B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A8A6DB8" w14:textId="40ECEF66" w:rsidR="00EB6A7D" w:rsidRDefault="00EB6A7D" w:rsidP="009516B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FEF7F53" w14:textId="27DDAC9C" w:rsidR="00EB6A7D" w:rsidRDefault="00EB6A7D" w:rsidP="009516B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38B4332" w14:textId="55BF6BAB" w:rsidR="00EB6A7D" w:rsidRPr="009516BE" w:rsidRDefault="00EB6A7D" w:rsidP="00EB6A7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ure </w:t>
      </w:r>
      <w:r w:rsidR="00BF69DF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C2BFA">
        <w:rPr>
          <w:rFonts w:ascii="Times New Roman" w:hAnsi="Times New Roman" w:cs="Times New Roman"/>
          <w:b/>
          <w:sz w:val="20"/>
          <w:szCs w:val="20"/>
          <w:lang w:val="en-GB"/>
        </w:rPr>
        <w:t xml:space="preserve">Robustness test: </w:t>
      </w:r>
      <w:r w:rsidRPr="009516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Associations between </w:t>
      </w:r>
      <w:proofErr w:type="spellStart"/>
      <w:r w:rsidRPr="009516BE">
        <w:rPr>
          <w:rFonts w:ascii="Times New Roman" w:hAnsi="Times New Roman" w:cs="Times New Roman"/>
          <w:b/>
          <w:sz w:val="20"/>
          <w:szCs w:val="20"/>
          <w:lang w:val="en-GB"/>
        </w:rPr>
        <w:t>Gini</w:t>
      </w:r>
      <w:proofErr w:type="spellEnd"/>
      <w:r w:rsidRPr="009516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dex and </w:t>
      </w:r>
      <w:r w:rsidRPr="00EB6A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DALYs rate for </w:t>
      </w:r>
      <w:r w:rsidR="009C2BFA">
        <w:rPr>
          <w:rFonts w:ascii="Times New Roman" w:hAnsi="Times New Roman" w:cs="Times New Roman"/>
          <w:b/>
          <w:sz w:val="20"/>
          <w:szCs w:val="20"/>
          <w:lang w:val="en-GB"/>
        </w:rPr>
        <w:t xml:space="preserve">(A) </w:t>
      </w:r>
      <w:r w:rsidRPr="00EB6A7D">
        <w:rPr>
          <w:rFonts w:ascii="Times New Roman" w:hAnsi="Times New Roman" w:cs="Times New Roman"/>
          <w:b/>
          <w:sz w:val="20"/>
          <w:szCs w:val="20"/>
          <w:lang w:val="en-GB"/>
        </w:rPr>
        <w:t>alcohol-,</w:t>
      </w:r>
      <w:r w:rsidR="009C2BF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B)</w:t>
      </w:r>
      <w:r w:rsidRPr="00EB6A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iabetes-</w:t>
      </w:r>
      <w:r w:rsidR="009C2BFA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Pr="00EB6A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r w:rsidR="009C2BFA">
        <w:rPr>
          <w:rFonts w:ascii="Times New Roman" w:hAnsi="Times New Roman" w:cs="Times New Roman"/>
          <w:b/>
          <w:sz w:val="20"/>
          <w:szCs w:val="20"/>
          <w:lang w:val="en-GB"/>
        </w:rPr>
        <w:t xml:space="preserve">(C) </w:t>
      </w:r>
      <w:r w:rsidRPr="00EB6A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mental health-related diseases </w:t>
      </w:r>
      <w:r w:rsidR="009C2BFA">
        <w:rPr>
          <w:rFonts w:ascii="Times New Roman" w:hAnsi="Times New Roman" w:cs="Times New Roman"/>
          <w:b/>
          <w:sz w:val="20"/>
          <w:szCs w:val="20"/>
          <w:lang w:val="en-GB"/>
        </w:rPr>
        <w:t>in</w:t>
      </w:r>
      <w:r w:rsidR="009C2BFA" w:rsidRPr="00EB6A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EB6A7D">
        <w:rPr>
          <w:rFonts w:ascii="Times New Roman" w:hAnsi="Times New Roman" w:cs="Times New Roman"/>
          <w:b/>
          <w:sz w:val="20"/>
          <w:szCs w:val="20"/>
          <w:lang w:val="en-GB"/>
        </w:rPr>
        <w:t>men and women in Brazil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using </w:t>
      </w:r>
      <w:r w:rsidR="00552AE7">
        <w:rPr>
          <w:rFonts w:ascii="Times New Roman" w:hAnsi="Times New Roman" w:cs="Times New Roman"/>
          <w:b/>
          <w:sz w:val="20"/>
          <w:szCs w:val="20"/>
          <w:lang w:val="en-GB"/>
        </w:rPr>
        <w:t>additional control variables</w:t>
      </w:r>
      <w:r w:rsidRPr="009516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9516BE">
        <w:rPr>
          <w:rFonts w:ascii="Times New Roman" w:hAnsi="Times New Roman" w:cs="Times New Roman"/>
          <w:sz w:val="20"/>
          <w:szCs w:val="20"/>
          <w:lang w:val="en-GB"/>
        </w:rPr>
        <w:t xml:space="preserve">Variables included in the model: doctors per 1,000 habitants, hospital beds per 1,000 habitants, coverage of private healthcare, coverage of primary care, </w:t>
      </w:r>
      <w:proofErr w:type="spellStart"/>
      <w:r w:rsidRPr="009516BE">
        <w:rPr>
          <w:rFonts w:ascii="Times New Roman" w:hAnsi="Times New Roman" w:cs="Times New Roman"/>
          <w:sz w:val="20"/>
          <w:szCs w:val="20"/>
          <w:lang w:val="en-GB"/>
        </w:rPr>
        <w:t>Bolsa</w:t>
      </w:r>
      <w:proofErr w:type="spellEnd"/>
      <w:r w:rsidRPr="009516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9516BE">
        <w:rPr>
          <w:rFonts w:ascii="Times New Roman" w:hAnsi="Times New Roman" w:cs="Times New Roman"/>
          <w:sz w:val="20"/>
          <w:szCs w:val="20"/>
          <w:lang w:val="en-GB"/>
        </w:rPr>
        <w:t>Família</w:t>
      </w:r>
      <w:proofErr w:type="spellEnd"/>
      <w:r w:rsidRPr="009516BE">
        <w:rPr>
          <w:rFonts w:ascii="Times New Roman" w:hAnsi="Times New Roman" w:cs="Times New Roman"/>
          <w:sz w:val="20"/>
          <w:szCs w:val="20"/>
          <w:lang w:val="en-GB"/>
        </w:rPr>
        <w:t xml:space="preserve"> transfer, percentage of the population over 60 years of age</w:t>
      </w:r>
      <w:r>
        <w:rPr>
          <w:rFonts w:ascii="Times New Roman" w:hAnsi="Times New Roman" w:cs="Times New Roman"/>
          <w:sz w:val="20"/>
          <w:szCs w:val="20"/>
          <w:lang w:val="en-GB"/>
        </w:rPr>
        <w:t>, percentage of urban population, percentage of white individuals and</w:t>
      </w:r>
      <w:r w:rsidRPr="009516BE">
        <w:rPr>
          <w:rFonts w:ascii="Times New Roman" w:hAnsi="Times New Roman" w:cs="Times New Roman"/>
          <w:sz w:val="20"/>
          <w:szCs w:val="20"/>
          <w:lang w:val="en-GB"/>
        </w:rPr>
        <w:t xml:space="preserve"> state and year fixed effects.</w:t>
      </w:r>
    </w:p>
    <w:sectPr w:rsidR="00EB6A7D" w:rsidRPr="009516BE" w:rsidSect="0099366E">
      <w:pgSz w:w="11906" w:h="16838"/>
      <w:pgMar w:top="1701" w:right="1134" w:bottom="1134" w:left="1701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7ED8082" w15:done="0"/>
  <w15:commentEx w15:paraId="2D658025" w15:done="0"/>
  <w15:commentEx w15:paraId="5C20E4F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A115E" w16cex:dateUtc="2021-06-08T14:55:00Z"/>
  <w16cex:commentExtensible w16cex:durableId="2492CD7A" w16cex:dateUtc="2021-07-09T12:28:00Z"/>
  <w16cex:commentExtensible w16cex:durableId="2492CE1A" w16cex:dateUtc="2021-07-09T12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7ED8082" w16cid:durableId="246A115E"/>
  <w16cid:commentId w16cid:paraId="2D658025" w16cid:durableId="2492CD7A"/>
  <w16cid:commentId w16cid:paraId="5C20E4FC" w16cid:durableId="2492CE1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5158C0" w14:textId="77777777" w:rsidR="00703D54" w:rsidRDefault="00703D54" w:rsidP="00AF4922">
      <w:pPr>
        <w:spacing w:after="0" w:line="240" w:lineRule="auto"/>
      </w:pPr>
      <w:r>
        <w:separator/>
      </w:r>
    </w:p>
    <w:p w14:paraId="22C6A3E1" w14:textId="77777777" w:rsidR="00703D54" w:rsidRDefault="00703D54"/>
  </w:endnote>
  <w:endnote w:type="continuationSeparator" w:id="0">
    <w:p w14:paraId="7370E380" w14:textId="77777777" w:rsidR="00703D54" w:rsidRDefault="00703D54" w:rsidP="00AF4922">
      <w:pPr>
        <w:spacing w:after="0" w:line="240" w:lineRule="auto"/>
      </w:pPr>
      <w:r>
        <w:continuationSeparator/>
      </w:r>
    </w:p>
    <w:p w14:paraId="4CD48ACD" w14:textId="77777777" w:rsidR="00703D54" w:rsidRDefault="00703D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ZapfHumnst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haker2Lancet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</w:rPr>
      <w:id w:val="-1946142532"/>
      <w:docPartObj>
        <w:docPartGallery w:val="Page Numbers (Bottom of Page)"/>
        <w:docPartUnique/>
      </w:docPartObj>
    </w:sdtPr>
    <w:sdtEndPr/>
    <w:sdtContent>
      <w:p w14:paraId="775731D3" w14:textId="77777777" w:rsidR="00703D54" w:rsidRPr="003B5EDE" w:rsidRDefault="00703D54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3B5EDE">
          <w:rPr>
            <w:rFonts w:ascii="Times New Roman" w:hAnsi="Times New Roman" w:cs="Times New Roman"/>
            <w:sz w:val="24"/>
          </w:rPr>
          <w:fldChar w:fldCharType="begin"/>
        </w:r>
        <w:r w:rsidRPr="003B5EDE">
          <w:rPr>
            <w:rFonts w:ascii="Times New Roman" w:hAnsi="Times New Roman" w:cs="Times New Roman"/>
            <w:sz w:val="24"/>
          </w:rPr>
          <w:instrText>PAGE   \* MERGEFORMAT</w:instrText>
        </w:r>
        <w:r w:rsidRPr="003B5EDE">
          <w:rPr>
            <w:rFonts w:ascii="Times New Roman" w:hAnsi="Times New Roman" w:cs="Times New Roman"/>
            <w:sz w:val="24"/>
          </w:rPr>
          <w:fldChar w:fldCharType="separate"/>
        </w:r>
        <w:r w:rsidR="00201FF9">
          <w:rPr>
            <w:rFonts w:ascii="Times New Roman" w:hAnsi="Times New Roman" w:cs="Times New Roman"/>
            <w:noProof/>
            <w:sz w:val="24"/>
          </w:rPr>
          <w:t>1</w:t>
        </w:r>
        <w:r w:rsidRPr="003B5EDE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671F75E5" w14:textId="77777777" w:rsidR="00703D54" w:rsidRDefault="00703D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FD1EF5" w14:textId="77777777" w:rsidR="00703D54" w:rsidRDefault="00703D54" w:rsidP="00AF4922">
      <w:pPr>
        <w:spacing w:after="0" w:line="240" w:lineRule="auto"/>
      </w:pPr>
      <w:r>
        <w:separator/>
      </w:r>
    </w:p>
    <w:p w14:paraId="56995BCB" w14:textId="77777777" w:rsidR="00703D54" w:rsidRDefault="00703D54"/>
  </w:footnote>
  <w:footnote w:type="continuationSeparator" w:id="0">
    <w:p w14:paraId="02ED01F1" w14:textId="77777777" w:rsidR="00703D54" w:rsidRDefault="00703D54" w:rsidP="00AF4922">
      <w:pPr>
        <w:spacing w:after="0" w:line="240" w:lineRule="auto"/>
      </w:pPr>
      <w:r>
        <w:continuationSeparator/>
      </w:r>
    </w:p>
    <w:p w14:paraId="5970349E" w14:textId="77777777" w:rsidR="00703D54" w:rsidRDefault="00703D5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4210D"/>
    <w:multiLevelType w:val="multilevel"/>
    <w:tmpl w:val="31DE6F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  <w:i/>
      </w:rPr>
    </w:lvl>
  </w:abstractNum>
  <w:abstractNum w:abstractNumId="1">
    <w:nsid w:val="01B05F3C"/>
    <w:multiLevelType w:val="hybridMultilevel"/>
    <w:tmpl w:val="B8C60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345F68"/>
    <w:multiLevelType w:val="multilevel"/>
    <w:tmpl w:val="B1CEA7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/>
      </w:rPr>
    </w:lvl>
    <w:lvl w:ilvl="2">
      <w:start w:val="1"/>
      <w:numFmt w:val="upperLetter"/>
      <w:lvlText w:val="%1.%2.%3"/>
      <w:lvlJc w:val="left"/>
      <w:pPr>
        <w:ind w:left="216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  <w:i/>
      </w:rPr>
    </w:lvl>
  </w:abstractNum>
  <w:abstractNum w:abstractNumId="3">
    <w:nsid w:val="073659F6"/>
    <w:multiLevelType w:val="hybridMultilevel"/>
    <w:tmpl w:val="E7184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890A25"/>
    <w:multiLevelType w:val="hybridMultilevel"/>
    <w:tmpl w:val="CC60F9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6F3FD7"/>
    <w:multiLevelType w:val="hybridMultilevel"/>
    <w:tmpl w:val="0194C27E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F93C3A"/>
    <w:multiLevelType w:val="hybridMultilevel"/>
    <w:tmpl w:val="83D4DEF2"/>
    <w:lvl w:ilvl="0" w:tplc="7CE290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6AFE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E0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9E6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A4E6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5AF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DE1E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10B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A492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D7E1BC5"/>
    <w:multiLevelType w:val="hybridMultilevel"/>
    <w:tmpl w:val="5936E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E62332"/>
    <w:multiLevelType w:val="hybridMultilevel"/>
    <w:tmpl w:val="BD363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EA4E87"/>
    <w:multiLevelType w:val="hybridMultilevel"/>
    <w:tmpl w:val="CFD4B91E"/>
    <w:lvl w:ilvl="0" w:tplc="04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209329A"/>
    <w:multiLevelType w:val="hybridMultilevel"/>
    <w:tmpl w:val="99C23ADE"/>
    <w:lvl w:ilvl="0" w:tplc="EAFE95AE">
      <w:start w:val="1"/>
      <w:numFmt w:val="decimal"/>
      <w:lvlText w:val="%1."/>
      <w:lvlJc w:val="left"/>
      <w:pPr>
        <w:ind w:left="786" w:hanging="360"/>
      </w:pPr>
      <w:rPr>
        <w:rFonts w:ascii="Times New Roman" w:eastAsiaTheme="minorHAnsi" w:hAnsi="Times New Roman" w:cs="Times New Roman"/>
        <w:b w:val="0"/>
        <w:color w:val="auto"/>
        <w:sz w:val="28"/>
        <w:szCs w:val="28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25519C"/>
    <w:multiLevelType w:val="multilevel"/>
    <w:tmpl w:val="7FB4BA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i/>
      </w:rPr>
    </w:lvl>
    <w:lvl w:ilvl="2">
      <w:start w:val="1"/>
      <w:numFmt w:val="decimal"/>
      <w:isLgl/>
      <w:lvlText w:val="%1.%2.%3"/>
      <w:lvlJc w:val="left"/>
      <w:pPr>
        <w:ind w:left="1212" w:hanging="720"/>
      </w:pPr>
      <w:rPr>
        <w:i/>
      </w:rPr>
    </w:lvl>
    <w:lvl w:ilvl="3">
      <w:start w:val="1"/>
      <w:numFmt w:val="decimal"/>
      <w:isLgl/>
      <w:lvlText w:val="%1.%2.%3.%4"/>
      <w:lvlJc w:val="left"/>
      <w:pPr>
        <w:ind w:left="1278" w:hanging="720"/>
      </w:pPr>
      <w:rPr>
        <w:i/>
      </w:rPr>
    </w:lvl>
    <w:lvl w:ilvl="4">
      <w:start w:val="1"/>
      <w:numFmt w:val="decimal"/>
      <w:isLgl/>
      <w:lvlText w:val="%1.%2.%3.%4.%5"/>
      <w:lvlJc w:val="left"/>
      <w:pPr>
        <w:ind w:left="1704" w:hanging="1080"/>
      </w:pPr>
      <w:rPr>
        <w:i/>
      </w:rPr>
    </w:lvl>
    <w:lvl w:ilvl="5">
      <w:start w:val="1"/>
      <w:numFmt w:val="decimal"/>
      <w:isLgl/>
      <w:lvlText w:val="%1.%2.%3.%4.%5.%6"/>
      <w:lvlJc w:val="left"/>
      <w:pPr>
        <w:ind w:left="1770" w:hanging="1080"/>
      </w:pPr>
      <w:rPr>
        <w:i/>
      </w:rPr>
    </w:lvl>
    <w:lvl w:ilvl="6">
      <w:start w:val="1"/>
      <w:numFmt w:val="decimal"/>
      <w:isLgl/>
      <w:lvlText w:val="%1.%2.%3.%4.%5.%6.%7"/>
      <w:lvlJc w:val="left"/>
      <w:pPr>
        <w:ind w:left="2196" w:hanging="1440"/>
      </w:pPr>
      <w:rPr>
        <w:i/>
      </w:rPr>
    </w:lvl>
    <w:lvl w:ilvl="7">
      <w:start w:val="1"/>
      <w:numFmt w:val="decimal"/>
      <w:isLgl/>
      <w:lvlText w:val="%1.%2.%3.%4.%5.%6.%7.%8"/>
      <w:lvlJc w:val="left"/>
      <w:pPr>
        <w:ind w:left="2262" w:hanging="1440"/>
      </w:pPr>
      <w:rPr>
        <w:i/>
      </w:rPr>
    </w:lvl>
    <w:lvl w:ilvl="8">
      <w:start w:val="1"/>
      <w:numFmt w:val="decimal"/>
      <w:isLgl/>
      <w:lvlText w:val="%1.%2.%3.%4.%5.%6.%7.%8.%9"/>
      <w:lvlJc w:val="left"/>
      <w:pPr>
        <w:ind w:left="2688" w:hanging="1800"/>
      </w:pPr>
      <w:rPr>
        <w:i/>
      </w:rPr>
    </w:lvl>
  </w:abstractNum>
  <w:abstractNum w:abstractNumId="12">
    <w:nsid w:val="37F26DFD"/>
    <w:multiLevelType w:val="hybridMultilevel"/>
    <w:tmpl w:val="FCDC4C22"/>
    <w:lvl w:ilvl="0" w:tplc="136EDC5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4D04A8"/>
    <w:multiLevelType w:val="hybridMultilevel"/>
    <w:tmpl w:val="80027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7640A1"/>
    <w:multiLevelType w:val="hybridMultilevel"/>
    <w:tmpl w:val="116E0B8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48460B"/>
    <w:multiLevelType w:val="multilevel"/>
    <w:tmpl w:val="D708F4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6">
    <w:nsid w:val="61B5205C"/>
    <w:multiLevelType w:val="hybridMultilevel"/>
    <w:tmpl w:val="C48EF054"/>
    <w:lvl w:ilvl="0" w:tplc="DE8C30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6DB384B"/>
    <w:multiLevelType w:val="hybridMultilevel"/>
    <w:tmpl w:val="A9128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D57143"/>
    <w:multiLevelType w:val="multilevel"/>
    <w:tmpl w:val="D708F4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>
    <w:nsid w:val="72AD1EB5"/>
    <w:multiLevelType w:val="hybridMultilevel"/>
    <w:tmpl w:val="678861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C11847"/>
    <w:multiLevelType w:val="hybridMultilevel"/>
    <w:tmpl w:val="0332D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5"/>
  </w:num>
  <w:num w:numId="3">
    <w:abstractNumId w:val="5"/>
  </w:num>
  <w:num w:numId="4">
    <w:abstractNumId w:val="9"/>
  </w:num>
  <w:num w:numId="5">
    <w:abstractNumId w:val="11"/>
  </w:num>
  <w:num w:numId="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</w:num>
  <w:num w:numId="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</w:num>
  <w:num w:numId="11">
    <w:abstractNumId w:val="15"/>
  </w:num>
  <w:num w:numId="12">
    <w:abstractNumId w:val="16"/>
  </w:num>
  <w:num w:numId="13">
    <w:abstractNumId w:val="0"/>
  </w:num>
  <w:num w:numId="14">
    <w:abstractNumId w:val="7"/>
  </w:num>
  <w:num w:numId="15">
    <w:abstractNumId w:val="2"/>
  </w:num>
  <w:num w:numId="16">
    <w:abstractNumId w:val="19"/>
  </w:num>
  <w:num w:numId="17">
    <w:abstractNumId w:val="13"/>
  </w:num>
  <w:num w:numId="18">
    <w:abstractNumId w:val="20"/>
  </w:num>
  <w:num w:numId="19">
    <w:abstractNumId w:val="8"/>
  </w:num>
  <w:num w:numId="20">
    <w:abstractNumId w:val="3"/>
  </w:num>
  <w:num w:numId="21">
    <w:abstractNumId w:val="6"/>
  </w:num>
  <w:num w:numId="22">
    <w:abstractNumId w:val="1"/>
  </w:num>
  <w:num w:numId="23">
    <w:abstractNumId w:val="17"/>
  </w:num>
  <w:num w:numId="24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dre Dornelles">
    <w15:presenceInfo w15:providerId="None" w15:userId="Andre Dornelles"/>
  </w15:person>
  <w15:person w15:author="Andre Dornelles [2]">
    <w15:presenceInfo w15:providerId="AD" w15:userId="S::tv836863@student.reading.ac.uk::dcfc9fe0-2286-4ec2-bea1-cbb2ec6e87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&amp;amp; Pharmacotherapy&lt;/Style&gt;&lt;LeftDelim&gt;{&lt;/LeftDelim&gt;&lt;RightDelim&gt;}&lt;/RightDelim&gt;&lt;FontName&gt;Calibri&lt;/FontName&gt;&lt;FontSize&gt;11&lt;/FontSize&gt;&lt;ReflistTitle&gt;ORGANIZAÇÃO MUNDIAL DA SAÚDE, OMS. &lt;style face=&quot;bold&quot;&gt;Obesity and overweight.&lt;/style&gt; 2011. Disponível em: &amp;lt;http://www.who.int/mediacentre/factsheets/fs311/en/&amp;gt;. Acesso em 09 de outubro de 2012.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wtewdpx00w6exwd7vrre1v2ftxs0px52r&quot;&gt;Lipid and platelets chapter&lt;record-ids&gt;&lt;item&gt;59&lt;/item&gt;&lt;item&gt;60&lt;/item&gt;&lt;/record-ids&gt;&lt;/item&gt;&lt;/Libraries&gt;"/>
  </w:docVars>
  <w:rsids>
    <w:rsidRoot w:val="00364F4E"/>
    <w:rsid w:val="00001084"/>
    <w:rsid w:val="00004283"/>
    <w:rsid w:val="0000668F"/>
    <w:rsid w:val="0000788C"/>
    <w:rsid w:val="0001077A"/>
    <w:rsid w:val="00011B31"/>
    <w:rsid w:val="0001254D"/>
    <w:rsid w:val="00014177"/>
    <w:rsid w:val="00014CBC"/>
    <w:rsid w:val="0001688B"/>
    <w:rsid w:val="00016BD5"/>
    <w:rsid w:val="000177C2"/>
    <w:rsid w:val="00023A02"/>
    <w:rsid w:val="00024E39"/>
    <w:rsid w:val="00025330"/>
    <w:rsid w:val="00026F18"/>
    <w:rsid w:val="0003113B"/>
    <w:rsid w:val="000323FD"/>
    <w:rsid w:val="00033B98"/>
    <w:rsid w:val="00034CA3"/>
    <w:rsid w:val="000352D8"/>
    <w:rsid w:val="00035B35"/>
    <w:rsid w:val="0003610F"/>
    <w:rsid w:val="0003772E"/>
    <w:rsid w:val="00043892"/>
    <w:rsid w:val="00043BF4"/>
    <w:rsid w:val="00047234"/>
    <w:rsid w:val="00047604"/>
    <w:rsid w:val="00050142"/>
    <w:rsid w:val="00051E2A"/>
    <w:rsid w:val="00052412"/>
    <w:rsid w:val="000530CC"/>
    <w:rsid w:val="000530E5"/>
    <w:rsid w:val="00055C63"/>
    <w:rsid w:val="000579FE"/>
    <w:rsid w:val="0006032D"/>
    <w:rsid w:val="0006120A"/>
    <w:rsid w:val="00062BDB"/>
    <w:rsid w:val="00062CE0"/>
    <w:rsid w:val="00063436"/>
    <w:rsid w:val="00064F2C"/>
    <w:rsid w:val="00065D76"/>
    <w:rsid w:val="00066DAF"/>
    <w:rsid w:val="00067325"/>
    <w:rsid w:val="00070013"/>
    <w:rsid w:val="000739AA"/>
    <w:rsid w:val="00074FE7"/>
    <w:rsid w:val="0007518F"/>
    <w:rsid w:val="00076652"/>
    <w:rsid w:val="00077BAA"/>
    <w:rsid w:val="00077FF3"/>
    <w:rsid w:val="0008099D"/>
    <w:rsid w:val="0008203A"/>
    <w:rsid w:val="00083143"/>
    <w:rsid w:val="00083A72"/>
    <w:rsid w:val="00084D27"/>
    <w:rsid w:val="0008502B"/>
    <w:rsid w:val="0009096C"/>
    <w:rsid w:val="00092BDD"/>
    <w:rsid w:val="00092CF3"/>
    <w:rsid w:val="00093439"/>
    <w:rsid w:val="00094934"/>
    <w:rsid w:val="0009596E"/>
    <w:rsid w:val="00097818"/>
    <w:rsid w:val="00097B53"/>
    <w:rsid w:val="000A1166"/>
    <w:rsid w:val="000A1DD8"/>
    <w:rsid w:val="000A4BF3"/>
    <w:rsid w:val="000A6D0C"/>
    <w:rsid w:val="000A7B9F"/>
    <w:rsid w:val="000B0864"/>
    <w:rsid w:val="000B12C8"/>
    <w:rsid w:val="000B4FB1"/>
    <w:rsid w:val="000B50DB"/>
    <w:rsid w:val="000B5352"/>
    <w:rsid w:val="000B66E1"/>
    <w:rsid w:val="000C03B3"/>
    <w:rsid w:val="000C1139"/>
    <w:rsid w:val="000C232A"/>
    <w:rsid w:val="000C2B1E"/>
    <w:rsid w:val="000C6FBD"/>
    <w:rsid w:val="000C7BB3"/>
    <w:rsid w:val="000D3762"/>
    <w:rsid w:val="000D48D6"/>
    <w:rsid w:val="000D5182"/>
    <w:rsid w:val="000D51B0"/>
    <w:rsid w:val="000D5D48"/>
    <w:rsid w:val="000D67AB"/>
    <w:rsid w:val="000E139F"/>
    <w:rsid w:val="000E6797"/>
    <w:rsid w:val="000F0CDC"/>
    <w:rsid w:val="000F13BF"/>
    <w:rsid w:val="000F2D0A"/>
    <w:rsid w:val="000F3583"/>
    <w:rsid w:val="000F7CF3"/>
    <w:rsid w:val="001015D3"/>
    <w:rsid w:val="00102A8F"/>
    <w:rsid w:val="00103028"/>
    <w:rsid w:val="001042FF"/>
    <w:rsid w:val="00106394"/>
    <w:rsid w:val="00110A6C"/>
    <w:rsid w:val="00113625"/>
    <w:rsid w:val="0011411F"/>
    <w:rsid w:val="0011468E"/>
    <w:rsid w:val="0011488D"/>
    <w:rsid w:val="00116EB9"/>
    <w:rsid w:val="00120DE2"/>
    <w:rsid w:val="00122542"/>
    <w:rsid w:val="00122D5D"/>
    <w:rsid w:val="0012351E"/>
    <w:rsid w:val="00124538"/>
    <w:rsid w:val="00124721"/>
    <w:rsid w:val="00127D83"/>
    <w:rsid w:val="0013111D"/>
    <w:rsid w:val="00131377"/>
    <w:rsid w:val="00132FB3"/>
    <w:rsid w:val="001346EE"/>
    <w:rsid w:val="001351CD"/>
    <w:rsid w:val="001355DD"/>
    <w:rsid w:val="00136357"/>
    <w:rsid w:val="001368BF"/>
    <w:rsid w:val="00136F06"/>
    <w:rsid w:val="00137496"/>
    <w:rsid w:val="00141EFC"/>
    <w:rsid w:val="00142D11"/>
    <w:rsid w:val="001440B5"/>
    <w:rsid w:val="00145AF8"/>
    <w:rsid w:val="00161A14"/>
    <w:rsid w:val="00163CE9"/>
    <w:rsid w:val="00167FE4"/>
    <w:rsid w:val="00170B45"/>
    <w:rsid w:val="0017125C"/>
    <w:rsid w:val="00174425"/>
    <w:rsid w:val="00181D1F"/>
    <w:rsid w:val="00182801"/>
    <w:rsid w:val="001858AB"/>
    <w:rsid w:val="00186E5E"/>
    <w:rsid w:val="00186F38"/>
    <w:rsid w:val="00187F3F"/>
    <w:rsid w:val="00191F32"/>
    <w:rsid w:val="0019393A"/>
    <w:rsid w:val="001956C9"/>
    <w:rsid w:val="001959A0"/>
    <w:rsid w:val="00195CEC"/>
    <w:rsid w:val="00196584"/>
    <w:rsid w:val="00196782"/>
    <w:rsid w:val="00197F4D"/>
    <w:rsid w:val="001A0189"/>
    <w:rsid w:val="001A22E0"/>
    <w:rsid w:val="001A2630"/>
    <w:rsid w:val="001A2E75"/>
    <w:rsid w:val="001A4841"/>
    <w:rsid w:val="001A4F9C"/>
    <w:rsid w:val="001A5FB8"/>
    <w:rsid w:val="001B412C"/>
    <w:rsid w:val="001B469F"/>
    <w:rsid w:val="001B4AA0"/>
    <w:rsid w:val="001B4C29"/>
    <w:rsid w:val="001B5CCA"/>
    <w:rsid w:val="001B60D1"/>
    <w:rsid w:val="001B722F"/>
    <w:rsid w:val="001B7829"/>
    <w:rsid w:val="001B7A22"/>
    <w:rsid w:val="001C1AC4"/>
    <w:rsid w:val="001C3D88"/>
    <w:rsid w:val="001C4F4A"/>
    <w:rsid w:val="001C7875"/>
    <w:rsid w:val="001D027B"/>
    <w:rsid w:val="001D1FA7"/>
    <w:rsid w:val="001D24F0"/>
    <w:rsid w:val="001D34EA"/>
    <w:rsid w:val="001D3F9D"/>
    <w:rsid w:val="001D47BF"/>
    <w:rsid w:val="001D597F"/>
    <w:rsid w:val="001D6469"/>
    <w:rsid w:val="001D6536"/>
    <w:rsid w:val="001E0ADC"/>
    <w:rsid w:val="001E0DE0"/>
    <w:rsid w:val="001E3563"/>
    <w:rsid w:val="001E48A2"/>
    <w:rsid w:val="001E61F3"/>
    <w:rsid w:val="001E706B"/>
    <w:rsid w:val="001E78A7"/>
    <w:rsid w:val="001E7DF8"/>
    <w:rsid w:val="001F2B86"/>
    <w:rsid w:val="001F3234"/>
    <w:rsid w:val="001F5436"/>
    <w:rsid w:val="001F5A5E"/>
    <w:rsid w:val="001F6035"/>
    <w:rsid w:val="001F73AD"/>
    <w:rsid w:val="001F77B4"/>
    <w:rsid w:val="001F7A0B"/>
    <w:rsid w:val="001F7F6F"/>
    <w:rsid w:val="00201FF9"/>
    <w:rsid w:val="002057E0"/>
    <w:rsid w:val="00205C1F"/>
    <w:rsid w:val="00211B64"/>
    <w:rsid w:val="002142A1"/>
    <w:rsid w:val="00215367"/>
    <w:rsid w:val="00215B85"/>
    <w:rsid w:val="00216072"/>
    <w:rsid w:val="00216DD9"/>
    <w:rsid w:val="00217C45"/>
    <w:rsid w:val="00220317"/>
    <w:rsid w:val="0022273F"/>
    <w:rsid w:val="00223757"/>
    <w:rsid w:val="0022397B"/>
    <w:rsid w:val="00226430"/>
    <w:rsid w:val="002321F6"/>
    <w:rsid w:val="002351C6"/>
    <w:rsid w:val="00236A6B"/>
    <w:rsid w:val="0023703E"/>
    <w:rsid w:val="00242633"/>
    <w:rsid w:val="00245B5F"/>
    <w:rsid w:val="00251DAD"/>
    <w:rsid w:val="00251F3E"/>
    <w:rsid w:val="00254692"/>
    <w:rsid w:val="00254E0B"/>
    <w:rsid w:val="00260AFB"/>
    <w:rsid w:val="00261AAC"/>
    <w:rsid w:val="002628AA"/>
    <w:rsid w:val="00264B8F"/>
    <w:rsid w:val="0026645A"/>
    <w:rsid w:val="002669E6"/>
    <w:rsid w:val="002702C4"/>
    <w:rsid w:val="002719C6"/>
    <w:rsid w:val="00271FCB"/>
    <w:rsid w:val="002771D1"/>
    <w:rsid w:val="0028281A"/>
    <w:rsid w:val="00282C0D"/>
    <w:rsid w:val="002836BC"/>
    <w:rsid w:val="002858C2"/>
    <w:rsid w:val="00286B67"/>
    <w:rsid w:val="002877E3"/>
    <w:rsid w:val="002901F2"/>
    <w:rsid w:val="002917F2"/>
    <w:rsid w:val="00293A20"/>
    <w:rsid w:val="002946CD"/>
    <w:rsid w:val="00297DBF"/>
    <w:rsid w:val="002A58D7"/>
    <w:rsid w:val="002B097A"/>
    <w:rsid w:val="002B6CBD"/>
    <w:rsid w:val="002B705D"/>
    <w:rsid w:val="002C13E9"/>
    <w:rsid w:val="002C15C0"/>
    <w:rsid w:val="002C1761"/>
    <w:rsid w:val="002C22AD"/>
    <w:rsid w:val="002C3B7A"/>
    <w:rsid w:val="002C4C3E"/>
    <w:rsid w:val="002C4E68"/>
    <w:rsid w:val="002C5241"/>
    <w:rsid w:val="002D0A6A"/>
    <w:rsid w:val="002D31C0"/>
    <w:rsid w:val="002D3496"/>
    <w:rsid w:val="002D6659"/>
    <w:rsid w:val="002D69F3"/>
    <w:rsid w:val="002D754A"/>
    <w:rsid w:val="002E1C67"/>
    <w:rsid w:val="002E23E0"/>
    <w:rsid w:val="002E657D"/>
    <w:rsid w:val="002E6B04"/>
    <w:rsid w:val="002F00F6"/>
    <w:rsid w:val="002F0C78"/>
    <w:rsid w:val="002F27BB"/>
    <w:rsid w:val="002F514D"/>
    <w:rsid w:val="002F71AB"/>
    <w:rsid w:val="00301CB1"/>
    <w:rsid w:val="003078F4"/>
    <w:rsid w:val="00307FAB"/>
    <w:rsid w:val="00311A17"/>
    <w:rsid w:val="00312C4B"/>
    <w:rsid w:val="003162E9"/>
    <w:rsid w:val="00321DAC"/>
    <w:rsid w:val="00322120"/>
    <w:rsid w:val="0032284A"/>
    <w:rsid w:val="0032405D"/>
    <w:rsid w:val="003275E3"/>
    <w:rsid w:val="00327649"/>
    <w:rsid w:val="00327940"/>
    <w:rsid w:val="00330325"/>
    <w:rsid w:val="00332917"/>
    <w:rsid w:val="00332E88"/>
    <w:rsid w:val="0033303B"/>
    <w:rsid w:val="00341B5D"/>
    <w:rsid w:val="003421F7"/>
    <w:rsid w:val="00351BA5"/>
    <w:rsid w:val="0035233A"/>
    <w:rsid w:val="00352D1B"/>
    <w:rsid w:val="00356C48"/>
    <w:rsid w:val="0036098A"/>
    <w:rsid w:val="00360AFF"/>
    <w:rsid w:val="00361F7A"/>
    <w:rsid w:val="0036281E"/>
    <w:rsid w:val="00362E68"/>
    <w:rsid w:val="00363EB1"/>
    <w:rsid w:val="00364F4E"/>
    <w:rsid w:val="00367527"/>
    <w:rsid w:val="00370C77"/>
    <w:rsid w:val="0037112A"/>
    <w:rsid w:val="003730E8"/>
    <w:rsid w:val="00373E0B"/>
    <w:rsid w:val="003746FD"/>
    <w:rsid w:val="0037593D"/>
    <w:rsid w:val="00375A16"/>
    <w:rsid w:val="0037723F"/>
    <w:rsid w:val="00380A17"/>
    <w:rsid w:val="00383CD3"/>
    <w:rsid w:val="0038403A"/>
    <w:rsid w:val="0039058F"/>
    <w:rsid w:val="00390E66"/>
    <w:rsid w:val="00392451"/>
    <w:rsid w:val="00393281"/>
    <w:rsid w:val="003934D2"/>
    <w:rsid w:val="00393D61"/>
    <w:rsid w:val="00394322"/>
    <w:rsid w:val="00396D57"/>
    <w:rsid w:val="0039750D"/>
    <w:rsid w:val="00397ACF"/>
    <w:rsid w:val="003A1D98"/>
    <w:rsid w:val="003A2821"/>
    <w:rsid w:val="003A299A"/>
    <w:rsid w:val="003A2A56"/>
    <w:rsid w:val="003A2B73"/>
    <w:rsid w:val="003A33E8"/>
    <w:rsid w:val="003A5648"/>
    <w:rsid w:val="003A5732"/>
    <w:rsid w:val="003B0A12"/>
    <w:rsid w:val="003B15CD"/>
    <w:rsid w:val="003B27CA"/>
    <w:rsid w:val="003B2A44"/>
    <w:rsid w:val="003B42AF"/>
    <w:rsid w:val="003B5C51"/>
    <w:rsid w:val="003B5EDE"/>
    <w:rsid w:val="003B63D1"/>
    <w:rsid w:val="003B7393"/>
    <w:rsid w:val="003B7A48"/>
    <w:rsid w:val="003B7BD9"/>
    <w:rsid w:val="003C1578"/>
    <w:rsid w:val="003C1A91"/>
    <w:rsid w:val="003C1B3E"/>
    <w:rsid w:val="003C417F"/>
    <w:rsid w:val="003C5DBA"/>
    <w:rsid w:val="003D2E0B"/>
    <w:rsid w:val="003D2E43"/>
    <w:rsid w:val="003D3762"/>
    <w:rsid w:val="003D3F65"/>
    <w:rsid w:val="003D6924"/>
    <w:rsid w:val="003D6AE2"/>
    <w:rsid w:val="003E1F74"/>
    <w:rsid w:val="003E2BE7"/>
    <w:rsid w:val="003E5CE9"/>
    <w:rsid w:val="003E6A44"/>
    <w:rsid w:val="003F5DFC"/>
    <w:rsid w:val="003F7FE5"/>
    <w:rsid w:val="0040267A"/>
    <w:rsid w:val="00402E25"/>
    <w:rsid w:val="00403076"/>
    <w:rsid w:val="0040357F"/>
    <w:rsid w:val="00404339"/>
    <w:rsid w:val="004049CB"/>
    <w:rsid w:val="004063C5"/>
    <w:rsid w:val="004118E6"/>
    <w:rsid w:val="0041214A"/>
    <w:rsid w:val="0041268C"/>
    <w:rsid w:val="00413EB0"/>
    <w:rsid w:val="004154A2"/>
    <w:rsid w:val="00417118"/>
    <w:rsid w:val="004179A8"/>
    <w:rsid w:val="004202A4"/>
    <w:rsid w:val="00420513"/>
    <w:rsid w:val="00421A84"/>
    <w:rsid w:val="00421EA7"/>
    <w:rsid w:val="00423D31"/>
    <w:rsid w:val="0042643C"/>
    <w:rsid w:val="00426C1A"/>
    <w:rsid w:val="004308F3"/>
    <w:rsid w:val="00430C3C"/>
    <w:rsid w:val="00431ABA"/>
    <w:rsid w:val="0043217E"/>
    <w:rsid w:val="00432BA9"/>
    <w:rsid w:val="004354EA"/>
    <w:rsid w:val="00436826"/>
    <w:rsid w:val="00436B4E"/>
    <w:rsid w:val="0043729A"/>
    <w:rsid w:val="00437A69"/>
    <w:rsid w:val="00440DD7"/>
    <w:rsid w:val="004422C9"/>
    <w:rsid w:val="0044415D"/>
    <w:rsid w:val="00444909"/>
    <w:rsid w:val="004501DC"/>
    <w:rsid w:val="00450DF9"/>
    <w:rsid w:val="00454B24"/>
    <w:rsid w:val="0045588B"/>
    <w:rsid w:val="00461352"/>
    <w:rsid w:val="004624DD"/>
    <w:rsid w:val="00462B2C"/>
    <w:rsid w:val="00462BF8"/>
    <w:rsid w:val="00465C4D"/>
    <w:rsid w:val="00471B82"/>
    <w:rsid w:val="00474B96"/>
    <w:rsid w:val="00476120"/>
    <w:rsid w:val="00476330"/>
    <w:rsid w:val="0047662F"/>
    <w:rsid w:val="00476E67"/>
    <w:rsid w:val="0047732D"/>
    <w:rsid w:val="00477883"/>
    <w:rsid w:val="0048054A"/>
    <w:rsid w:val="00481C29"/>
    <w:rsid w:val="004821A9"/>
    <w:rsid w:val="00486257"/>
    <w:rsid w:val="004867AB"/>
    <w:rsid w:val="004869D4"/>
    <w:rsid w:val="00490C2C"/>
    <w:rsid w:val="00494E72"/>
    <w:rsid w:val="00495AC2"/>
    <w:rsid w:val="00495F4F"/>
    <w:rsid w:val="004A017D"/>
    <w:rsid w:val="004A0FE8"/>
    <w:rsid w:val="004A18DB"/>
    <w:rsid w:val="004A3B44"/>
    <w:rsid w:val="004A3D44"/>
    <w:rsid w:val="004A4E1F"/>
    <w:rsid w:val="004A51E7"/>
    <w:rsid w:val="004A582D"/>
    <w:rsid w:val="004A65AB"/>
    <w:rsid w:val="004A6CAA"/>
    <w:rsid w:val="004B3A40"/>
    <w:rsid w:val="004B3C56"/>
    <w:rsid w:val="004B475B"/>
    <w:rsid w:val="004B6390"/>
    <w:rsid w:val="004B74E5"/>
    <w:rsid w:val="004C01B6"/>
    <w:rsid w:val="004C088B"/>
    <w:rsid w:val="004C284B"/>
    <w:rsid w:val="004C657B"/>
    <w:rsid w:val="004C6D8D"/>
    <w:rsid w:val="004D0BD2"/>
    <w:rsid w:val="004D19A9"/>
    <w:rsid w:val="004D3539"/>
    <w:rsid w:val="004D4855"/>
    <w:rsid w:val="004D56EB"/>
    <w:rsid w:val="004D6095"/>
    <w:rsid w:val="004D6CB6"/>
    <w:rsid w:val="004D75AF"/>
    <w:rsid w:val="004D7671"/>
    <w:rsid w:val="004E10F6"/>
    <w:rsid w:val="004E1624"/>
    <w:rsid w:val="004E18AA"/>
    <w:rsid w:val="004E1DBC"/>
    <w:rsid w:val="004E3C62"/>
    <w:rsid w:val="004E5516"/>
    <w:rsid w:val="004F1360"/>
    <w:rsid w:val="004F1648"/>
    <w:rsid w:val="004F3C18"/>
    <w:rsid w:val="004F42E1"/>
    <w:rsid w:val="004F48FE"/>
    <w:rsid w:val="004F5E15"/>
    <w:rsid w:val="004F61E9"/>
    <w:rsid w:val="0050095C"/>
    <w:rsid w:val="00500F2C"/>
    <w:rsid w:val="0050647F"/>
    <w:rsid w:val="005065E9"/>
    <w:rsid w:val="00510CBC"/>
    <w:rsid w:val="0051242F"/>
    <w:rsid w:val="0051281A"/>
    <w:rsid w:val="005137B0"/>
    <w:rsid w:val="005140C0"/>
    <w:rsid w:val="00516379"/>
    <w:rsid w:val="00516D0D"/>
    <w:rsid w:val="00516F55"/>
    <w:rsid w:val="00520955"/>
    <w:rsid w:val="0052169E"/>
    <w:rsid w:val="00522B9E"/>
    <w:rsid w:val="0052448A"/>
    <w:rsid w:val="00525F14"/>
    <w:rsid w:val="005263D3"/>
    <w:rsid w:val="005275E3"/>
    <w:rsid w:val="00527810"/>
    <w:rsid w:val="00531927"/>
    <w:rsid w:val="00535BE2"/>
    <w:rsid w:val="00537DC3"/>
    <w:rsid w:val="0054274F"/>
    <w:rsid w:val="005447B5"/>
    <w:rsid w:val="0054666B"/>
    <w:rsid w:val="00547332"/>
    <w:rsid w:val="00550DBD"/>
    <w:rsid w:val="00552AE7"/>
    <w:rsid w:val="00556490"/>
    <w:rsid w:val="00561110"/>
    <w:rsid w:val="0056158A"/>
    <w:rsid w:val="00561DF1"/>
    <w:rsid w:val="00563087"/>
    <w:rsid w:val="0056331A"/>
    <w:rsid w:val="00571A0B"/>
    <w:rsid w:val="005727FE"/>
    <w:rsid w:val="00573508"/>
    <w:rsid w:val="0057403D"/>
    <w:rsid w:val="005768F0"/>
    <w:rsid w:val="00576CF4"/>
    <w:rsid w:val="00576D4D"/>
    <w:rsid w:val="00577683"/>
    <w:rsid w:val="00580D0B"/>
    <w:rsid w:val="00583308"/>
    <w:rsid w:val="00583C93"/>
    <w:rsid w:val="00585A25"/>
    <w:rsid w:val="00586F01"/>
    <w:rsid w:val="005878CE"/>
    <w:rsid w:val="00587B7B"/>
    <w:rsid w:val="00587FCA"/>
    <w:rsid w:val="00590127"/>
    <w:rsid w:val="0059222B"/>
    <w:rsid w:val="00594870"/>
    <w:rsid w:val="005A1716"/>
    <w:rsid w:val="005A7F30"/>
    <w:rsid w:val="005B0BA6"/>
    <w:rsid w:val="005B0BF0"/>
    <w:rsid w:val="005B0E0F"/>
    <w:rsid w:val="005B2768"/>
    <w:rsid w:val="005B3B59"/>
    <w:rsid w:val="005B6506"/>
    <w:rsid w:val="005C03A6"/>
    <w:rsid w:val="005C0821"/>
    <w:rsid w:val="005C1E72"/>
    <w:rsid w:val="005C4011"/>
    <w:rsid w:val="005C50DD"/>
    <w:rsid w:val="005C6C10"/>
    <w:rsid w:val="005C6C1F"/>
    <w:rsid w:val="005D116E"/>
    <w:rsid w:val="005D123C"/>
    <w:rsid w:val="005D364C"/>
    <w:rsid w:val="005D38E3"/>
    <w:rsid w:val="005D75DE"/>
    <w:rsid w:val="005E0463"/>
    <w:rsid w:val="005E1421"/>
    <w:rsid w:val="005E1B46"/>
    <w:rsid w:val="005E259B"/>
    <w:rsid w:val="005F1180"/>
    <w:rsid w:val="005F46B5"/>
    <w:rsid w:val="005F6387"/>
    <w:rsid w:val="005F6ACC"/>
    <w:rsid w:val="00601CDE"/>
    <w:rsid w:val="0060244D"/>
    <w:rsid w:val="00603D53"/>
    <w:rsid w:val="0060495E"/>
    <w:rsid w:val="00607B34"/>
    <w:rsid w:val="00610019"/>
    <w:rsid w:val="00612447"/>
    <w:rsid w:val="00614012"/>
    <w:rsid w:val="0061433C"/>
    <w:rsid w:val="006160A1"/>
    <w:rsid w:val="006162DD"/>
    <w:rsid w:val="00616A4C"/>
    <w:rsid w:val="006224CD"/>
    <w:rsid w:val="0062419F"/>
    <w:rsid w:val="00624E98"/>
    <w:rsid w:val="006254DB"/>
    <w:rsid w:val="0062565C"/>
    <w:rsid w:val="00627199"/>
    <w:rsid w:val="00630948"/>
    <w:rsid w:val="006378B3"/>
    <w:rsid w:val="00641F1B"/>
    <w:rsid w:val="00641F31"/>
    <w:rsid w:val="00642BD9"/>
    <w:rsid w:val="006433A0"/>
    <w:rsid w:val="00643423"/>
    <w:rsid w:val="00644932"/>
    <w:rsid w:val="006465EA"/>
    <w:rsid w:val="0065156D"/>
    <w:rsid w:val="0065638C"/>
    <w:rsid w:val="006574F4"/>
    <w:rsid w:val="00660D7C"/>
    <w:rsid w:val="0066579F"/>
    <w:rsid w:val="006702BA"/>
    <w:rsid w:val="00670AD7"/>
    <w:rsid w:val="00670E21"/>
    <w:rsid w:val="00671CF9"/>
    <w:rsid w:val="00674669"/>
    <w:rsid w:val="006746CF"/>
    <w:rsid w:val="00674E74"/>
    <w:rsid w:val="006836B2"/>
    <w:rsid w:val="006838EB"/>
    <w:rsid w:val="00684F1D"/>
    <w:rsid w:val="00687BA0"/>
    <w:rsid w:val="00690B1A"/>
    <w:rsid w:val="00693869"/>
    <w:rsid w:val="006938F7"/>
    <w:rsid w:val="00695BFC"/>
    <w:rsid w:val="006A041E"/>
    <w:rsid w:val="006A1BFA"/>
    <w:rsid w:val="006A29CF"/>
    <w:rsid w:val="006A4822"/>
    <w:rsid w:val="006A49EF"/>
    <w:rsid w:val="006A7063"/>
    <w:rsid w:val="006B3AEE"/>
    <w:rsid w:val="006B6A4A"/>
    <w:rsid w:val="006C0FFB"/>
    <w:rsid w:val="006C4704"/>
    <w:rsid w:val="006C63BC"/>
    <w:rsid w:val="006C697F"/>
    <w:rsid w:val="006D00D9"/>
    <w:rsid w:val="006D0224"/>
    <w:rsid w:val="006D0596"/>
    <w:rsid w:val="006D48E1"/>
    <w:rsid w:val="006D663B"/>
    <w:rsid w:val="006E424C"/>
    <w:rsid w:val="006E74A5"/>
    <w:rsid w:val="006E7D5E"/>
    <w:rsid w:val="006F1BE7"/>
    <w:rsid w:val="006F1DDB"/>
    <w:rsid w:val="006F3EE3"/>
    <w:rsid w:val="006F582A"/>
    <w:rsid w:val="006F6403"/>
    <w:rsid w:val="006F68AF"/>
    <w:rsid w:val="00700B34"/>
    <w:rsid w:val="00701CFB"/>
    <w:rsid w:val="007028BD"/>
    <w:rsid w:val="00703D54"/>
    <w:rsid w:val="007124FA"/>
    <w:rsid w:val="007132DA"/>
    <w:rsid w:val="00713E71"/>
    <w:rsid w:val="00716575"/>
    <w:rsid w:val="0071766D"/>
    <w:rsid w:val="00720DA6"/>
    <w:rsid w:val="007216BA"/>
    <w:rsid w:val="00722DCA"/>
    <w:rsid w:val="00724F8D"/>
    <w:rsid w:val="00725401"/>
    <w:rsid w:val="00726B26"/>
    <w:rsid w:val="00730897"/>
    <w:rsid w:val="007327FD"/>
    <w:rsid w:val="00733F76"/>
    <w:rsid w:val="00734944"/>
    <w:rsid w:val="00736562"/>
    <w:rsid w:val="007365F7"/>
    <w:rsid w:val="0073779D"/>
    <w:rsid w:val="00742D39"/>
    <w:rsid w:val="00742F8A"/>
    <w:rsid w:val="0074428D"/>
    <w:rsid w:val="007442D1"/>
    <w:rsid w:val="00745A69"/>
    <w:rsid w:val="00750278"/>
    <w:rsid w:val="00751BBA"/>
    <w:rsid w:val="00752D3F"/>
    <w:rsid w:val="00752E59"/>
    <w:rsid w:val="00753734"/>
    <w:rsid w:val="00753F2B"/>
    <w:rsid w:val="00755598"/>
    <w:rsid w:val="00755BD0"/>
    <w:rsid w:val="00756332"/>
    <w:rsid w:val="00760DB0"/>
    <w:rsid w:val="00761652"/>
    <w:rsid w:val="007616BC"/>
    <w:rsid w:val="00763ABD"/>
    <w:rsid w:val="00765EB6"/>
    <w:rsid w:val="00766F32"/>
    <w:rsid w:val="00770818"/>
    <w:rsid w:val="00771ACF"/>
    <w:rsid w:val="00775673"/>
    <w:rsid w:val="00777911"/>
    <w:rsid w:val="00781FF3"/>
    <w:rsid w:val="00783B3E"/>
    <w:rsid w:val="00783F7D"/>
    <w:rsid w:val="00784AC0"/>
    <w:rsid w:val="00784B83"/>
    <w:rsid w:val="0078506A"/>
    <w:rsid w:val="00786035"/>
    <w:rsid w:val="007902E6"/>
    <w:rsid w:val="007905D2"/>
    <w:rsid w:val="00791937"/>
    <w:rsid w:val="0079400F"/>
    <w:rsid w:val="0079513A"/>
    <w:rsid w:val="0079654F"/>
    <w:rsid w:val="00797323"/>
    <w:rsid w:val="007979D0"/>
    <w:rsid w:val="007A18D1"/>
    <w:rsid w:val="007A49D6"/>
    <w:rsid w:val="007A5419"/>
    <w:rsid w:val="007A5CCA"/>
    <w:rsid w:val="007A66FC"/>
    <w:rsid w:val="007B4247"/>
    <w:rsid w:val="007B42FE"/>
    <w:rsid w:val="007B4599"/>
    <w:rsid w:val="007B4A40"/>
    <w:rsid w:val="007B5E12"/>
    <w:rsid w:val="007C1AD1"/>
    <w:rsid w:val="007C2700"/>
    <w:rsid w:val="007C2F22"/>
    <w:rsid w:val="007C4065"/>
    <w:rsid w:val="007C7479"/>
    <w:rsid w:val="007D6264"/>
    <w:rsid w:val="007D72DD"/>
    <w:rsid w:val="007E12E9"/>
    <w:rsid w:val="007E352C"/>
    <w:rsid w:val="007E4295"/>
    <w:rsid w:val="007E4476"/>
    <w:rsid w:val="007E482E"/>
    <w:rsid w:val="007E6C69"/>
    <w:rsid w:val="007F05CA"/>
    <w:rsid w:val="007F122F"/>
    <w:rsid w:val="007F5CBF"/>
    <w:rsid w:val="007F7C80"/>
    <w:rsid w:val="00801D8B"/>
    <w:rsid w:val="00804205"/>
    <w:rsid w:val="0080594E"/>
    <w:rsid w:val="008061D7"/>
    <w:rsid w:val="0080771A"/>
    <w:rsid w:val="0081109E"/>
    <w:rsid w:val="0081120B"/>
    <w:rsid w:val="00811869"/>
    <w:rsid w:val="008148EA"/>
    <w:rsid w:val="00815389"/>
    <w:rsid w:val="0081698F"/>
    <w:rsid w:val="0082045E"/>
    <w:rsid w:val="008235AD"/>
    <w:rsid w:val="00823825"/>
    <w:rsid w:val="00824204"/>
    <w:rsid w:val="00825104"/>
    <w:rsid w:val="00826CB6"/>
    <w:rsid w:val="00830A8F"/>
    <w:rsid w:val="00834269"/>
    <w:rsid w:val="00835E72"/>
    <w:rsid w:val="0084028B"/>
    <w:rsid w:val="00840DAB"/>
    <w:rsid w:val="00843722"/>
    <w:rsid w:val="00846B4B"/>
    <w:rsid w:val="008470AE"/>
    <w:rsid w:val="00847728"/>
    <w:rsid w:val="008479F6"/>
    <w:rsid w:val="00850955"/>
    <w:rsid w:val="0085206C"/>
    <w:rsid w:val="008569FB"/>
    <w:rsid w:val="00856FAA"/>
    <w:rsid w:val="0086134F"/>
    <w:rsid w:val="00862335"/>
    <w:rsid w:val="00866051"/>
    <w:rsid w:val="008663A6"/>
    <w:rsid w:val="008672F9"/>
    <w:rsid w:val="00871C7C"/>
    <w:rsid w:val="008730CE"/>
    <w:rsid w:val="0087346D"/>
    <w:rsid w:val="00873EBA"/>
    <w:rsid w:val="00874314"/>
    <w:rsid w:val="008747B1"/>
    <w:rsid w:val="00874928"/>
    <w:rsid w:val="00875029"/>
    <w:rsid w:val="00875CBC"/>
    <w:rsid w:val="00875FF6"/>
    <w:rsid w:val="008775F0"/>
    <w:rsid w:val="008779D4"/>
    <w:rsid w:val="00881702"/>
    <w:rsid w:val="00882AFD"/>
    <w:rsid w:val="00885E33"/>
    <w:rsid w:val="00886DE8"/>
    <w:rsid w:val="008870B5"/>
    <w:rsid w:val="008903F0"/>
    <w:rsid w:val="00891739"/>
    <w:rsid w:val="00891DA5"/>
    <w:rsid w:val="00894480"/>
    <w:rsid w:val="008A1945"/>
    <w:rsid w:val="008A4BB6"/>
    <w:rsid w:val="008A51DB"/>
    <w:rsid w:val="008B1636"/>
    <w:rsid w:val="008B1B6D"/>
    <w:rsid w:val="008B1DD1"/>
    <w:rsid w:val="008B323C"/>
    <w:rsid w:val="008B3419"/>
    <w:rsid w:val="008C0871"/>
    <w:rsid w:val="008C0D31"/>
    <w:rsid w:val="008C46BA"/>
    <w:rsid w:val="008C58CC"/>
    <w:rsid w:val="008C7ECA"/>
    <w:rsid w:val="008D003A"/>
    <w:rsid w:val="008D07BE"/>
    <w:rsid w:val="008D0D54"/>
    <w:rsid w:val="008D35D1"/>
    <w:rsid w:val="008D4043"/>
    <w:rsid w:val="008D4BF3"/>
    <w:rsid w:val="008D4C37"/>
    <w:rsid w:val="008D7B04"/>
    <w:rsid w:val="008E1D2A"/>
    <w:rsid w:val="008E26E3"/>
    <w:rsid w:val="008E3050"/>
    <w:rsid w:val="008E342A"/>
    <w:rsid w:val="008E3B46"/>
    <w:rsid w:val="008E71B6"/>
    <w:rsid w:val="008E7EAA"/>
    <w:rsid w:val="008F3DC1"/>
    <w:rsid w:val="008F407C"/>
    <w:rsid w:val="008F57A7"/>
    <w:rsid w:val="008F6991"/>
    <w:rsid w:val="00900B3E"/>
    <w:rsid w:val="00900CFE"/>
    <w:rsid w:val="00905F97"/>
    <w:rsid w:val="009060B4"/>
    <w:rsid w:val="00906EEF"/>
    <w:rsid w:val="009075F0"/>
    <w:rsid w:val="0090799F"/>
    <w:rsid w:val="00911036"/>
    <w:rsid w:val="00911C99"/>
    <w:rsid w:val="009131E2"/>
    <w:rsid w:val="009139BC"/>
    <w:rsid w:val="00920AEC"/>
    <w:rsid w:val="00924D0C"/>
    <w:rsid w:val="00926176"/>
    <w:rsid w:val="0092774B"/>
    <w:rsid w:val="00933AC2"/>
    <w:rsid w:val="00934B49"/>
    <w:rsid w:val="00935AFE"/>
    <w:rsid w:val="00937E14"/>
    <w:rsid w:val="0094094D"/>
    <w:rsid w:val="00942B95"/>
    <w:rsid w:val="00942C29"/>
    <w:rsid w:val="009435B8"/>
    <w:rsid w:val="0094724D"/>
    <w:rsid w:val="00947256"/>
    <w:rsid w:val="009516BE"/>
    <w:rsid w:val="00953830"/>
    <w:rsid w:val="00954C76"/>
    <w:rsid w:val="00954E91"/>
    <w:rsid w:val="009552DA"/>
    <w:rsid w:val="009558B0"/>
    <w:rsid w:val="0095624B"/>
    <w:rsid w:val="00957EE9"/>
    <w:rsid w:val="009603B4"/>
    <w:rsid w:val="00960E68"/>
    <w:rsid w:val="00961C21"/>
    <w:rsid w:val="00961E5E"/>
    <w:rsid w:val="00962451"/>
    <w:rsid w:val="009627D3"/>
    <w:rsid w:val="00963338"/>
    <w:rsid w:val="009648A3"/>
    <w:rsid w:val="009648C0"/>
    <w:rsid w:val="0097128C"/>
    <w:rsid w:val="009716AA"/>
    <w:rsid w:val="00972DA7"/>
    <w:rsid w:val="0097347A"/>
    <w:rsid w:val="00974384"/>
    <w:rsid w:val="0097544A"/>
    <w:rsid w:val="0097617B"/>
    <w:rsid w:val="0098250C"/>
    <w:rsid w:val="00982A15"/>
    <w:rsid w:val="00983163"/>
    <w:rsid w:val="0098457B"/>
    <w:rsid w:val="00984E43"/>
    <w:rsid w:val="00987335"/>
    <w:rsid w:val="00990563"/>
    <w:rsid w:val="00991AB7"/>
    <w:rsid w:val="009921EA"/>
    <w:rsid w:val="009926A6"/>
    <w:rsid w:val="00992728"/>
    <w:rsid w:val="009933B4"/>
    <w:rsid w:val="0099366E"/>
    <w:rsid w:val="0099566F"/>
    <w:rsid w:val="009A27D6"/>
    <w:rsid w:val="009A329C"/>
    <w:rsid w:val="009A4B89"/>
    <w:rsid w:val="009B058A"/>
    <w:rsid w:val="009B1A8F"/>
    <w:rsid w:val="009B3466"/>
    <w:rsid w:val="009B515B"/>
    <w:rsid w:val="009C0D90"/>
    <w:rsid w:val="009C211E"/>
    <w:rsid w:val="009C2BFA"/>
    <w:rsid w:val="009C51AE"/>
    <w:rsid w:val="009C52B1"/>
    <w:rsid w:val="009C5383"/>
    <w:rsid w:val="009C53E1"/>
    <w:rsid w:val="009C76CD"/>
    <w:rsid w:val="009C7734"/>
    <w:rsid w:val="009D18DD"/>
    <w:rsid w:val="009D1B1C"/>
    <w:rsid w:val="009D1E7B"/>
    <w:rsid w:val="009D3BAD"/>
    <w:rsid w:val="009D49A2"/>
    <w:rsid w:val="009D5032"/>
    <w:rsid w:val="009D5BF9"/>
    <w:rsid w:val="009D77D8"/>
    <w:rsid w:val="009E3E62"/>
    <w:rsid w:val="009E4587"/>
    <w:rsid w:val="009E5088"/>
    <w:rsid w:val="009F2888"/>
    <w:rsid w:val="009F5423"/>
    <w:rsid w:val="009F664C"/>
    <w:rsid w:val="009F7E31"/>
    <w:rsid w:val="00A00F28"/>
    <w:rsid w:val="00A012A4"/>
    <w:rsid w:val="00A07AE7"/>
    <w:rsid w:val="00A109F2"/>
    <w:rsid w:val="00A14840"/>
    <w:rsid w:val="00A156E3"/>
    <w:rsid w:val="00A1618D"/>
    <w:rsid w:val="00A16D0B"/>
    <w:rsid w:val="00A20983"/>
    <w:rsid w:val="00A21F6C"/>
    <w:rsid w:val="00A235B5"/>
    <w:rsid w:val="00A25A1B"/>
    <w:rsid w:val="00A26E45"/>
    <w:rsid w:val="00A32AD5"/>
    <w:rsid w:val="00A33399"/>
    <w:rsid w:val="00A401C8"/>
    <w:rsid w:val="00A413DA"/>
    <w:rsid w:val="00A426D2"/>
    <w:rsid w:val="00A44421"/>
    <w:rsid w:val="00A45394"/>
    <w:rsid w:val="00A454DA"/>
    <w:rsid w:val="00A45FAC"/>
    <w:rsid w:val="00A52C4B"/>
    <w:rsid w:val="00A53E1C"/>
    <w:rsid w:val="00A542AE"/>
    <w:rsid w:val="00A55632"/>
    <w:rsid w:val="00A56596"/>
    <w:rsid w:val="00A5668E"/>
    <w:rsid w:val="00A60145"/>
    <w:rsid w:val="00A60AF3"/>
    <w:rsid w:val="00A63CF7"/>
    <w:rsid w:val="00A64CD2"/>
    <w:rsid w:val="00A67B02"/>
    <w:rsid w:val="00A67CF2"/>
    <w:rsid w:val="00A7372C"/>
    <w:rsid w:val="00A748D2"/>
    <w:rsid w:val="00A7615B"/>
    <w:rsid w:val="00A8169E"/>
    <w:rsid w:val="00A833C8"/>
    <w:rsid w:val="00A836FE"/>
    <w:rsid w:val="00A845AE"/>
    <w:rsid w:val="00A8759C"/>
    <w:rsid w:val="00A87891"/>
    <w:rsid w:val="00A9179E"/>
    <w:rsid w:val="00A9189D"/>
    <w:rsid w:val="00A92627"/>
    <w:rsid w:val="00A93053"/>
    <w:rsid w:val="00A96EFB"/>
    <w:rsid w:val="00A9751D"/>
    <w:rsid w:val="00A979E1"/>
    <w:rsid w:val="00AA0908"/>
    <w:rsid w:val="00AA0E94"/>
    <w:rsid w:val="00AA232E"/>
    <w:rsid w:val="00AA2674"/>
    <w:rsid w:val="00AA30F1"/>
    <w:rsid w:val="00AA3B49"/>
    <w:rsid w:val="00AA4AAD"/>
    <w:rsid w:val="00AA5747"/>
    <w:rsid w:val="00AB0196"/>
    <w:rsid w:val="00AB29BC"/>
    <w:rsid w:val="00AB306F"/>
    <w:rsid w:val="00AB57FD"/>
    <w:rsid w:val="00AB6713"/>
    <w:rsid w:val="00AB7B06"/>
    <w:rsid w:val="00AC1855"/>
    <w:rsid w:val="00AC3348"/>
    <w:rsid w:val="00AC3F94"/>
    <w:rsid w:val="00AC412D"/>
    <w:rsid w:val="00AC61D2"/>
    <w:rsid w:val="00AC63D6"/>
    <w:rsid w:val="00AC67FB"/>
    <w:rsid w:val="00AC6A11"/>
    <w:rsid w:val="00AC7087"/>
    <w:rsid w:val="00AD0E62"/>
    <w:rsid w:val="00AD1E60"/>
    <w:rsid w:val="00AD2CE9"/>
    <w:rsid w:val="00AD33B6"/>
    <w:rsid w:val="00AD72CB"/>
    <w:rsid w:val="00AD7374"/>
    <w:rsid w:val="00AE04B5"/>
    <w:rsid w:val="00AE0629"/>
    <w:rsid w:val="00AE19C9"/>
    <w:rsid w:val="00AE3D9D"/>
    <w:rsid w:val="00AE524F"/>
    <w:rsid w:val="00AE7318"/>
    <w:rsid w:val="00AF04DB"/>
    <w:rsid w:val="00AF1375"/>
    <w:rsid w:val="00AF16B4"/>
    <w:rsid w:val="00AF299A"/>
    <w:rsid w:val="00AF351D"/>
    <w:rsid w:val="00AF39DB"/>
    <w:rsid w:val="00AF3D1E"/>
    <w:rsid w:val="00AF4922"/>
    <w:rsid w:val="00AF4FF0"/>
    <w:rsid w:val="00AF5443"/>
    <w:rsid w:val="00AF5815"/>
    <w:rsid w:val="00AF6437"/>
    <w:rsid w:val="00AF7018"/>
    <w:rsid w:val="00B0047F"/>
    <w:rsid w:val="00B00710"/>
    <w:rsid w:val="00B01178"/>
    <w:rsid w:val="00B0254A"/>
    <w:rsid w:val="00B107FC"/>
    <w:rsid w:val="00B120EC"/>
    <w:rsid w:val="00B12291"/>
    <w:rsid w:val="00B1253E"/>
    <w:rsid w:val="00B132F5"/>
    <w:rsid w:val="00B139FA"/>
    <w:rsid w:val="00B143E5"/>
    <w:rsid w:val="00B206F6"/>
    <w:rsid w:val="00B21407"/>
    <w:rsid w:val="00B22597"/>
    <w:rsid w:val="00B22F76"/>
    <w:rsid w:val="00B2365F"/>
    <w:rsid w:val="00B27397"/>
    <w:rsid w:val="00B27D1A"/>
    <w:rsid w:val="00B300EC"/>
    <w:rsid w:val="00B30D6F"/>
    <w:rsid w:val="00B32556"/>
    <w:rsid w:val="00B32B04"/>
    <w:rsid w:val="00B32CD1"/>
    <w:rsid w:val="00B33434"/>
    <w:rsid w:val="00B3371D"/>
    <w:rsid w:val="00B3413F"/>
    <w:rsid w:val="00B35A60"/>
    <w:rsid w:val="00B41D05"/>
    <w:rsid w:val="00B4422F"/>
    <w:rsid w:val="00B44DE3"/>
    <w:rsid w:val="00B4769B"/>
    <w:rsid w:val="00B47702"/>
    <w:rsid w:val="00B47A6B"/>
    <w:rsid w:val="00B47C3D"/>
    <w:rsid w:val="00B50003"/>
    <w:rsid w:val="00B5233E"/>
    <w:rsid w:val="00B52FD4"/>
    <w:rsid w:val="00B534E0"/>
    <w:rsid w:val="00B60892"/>
    <w:rsid w:val="00B63F20"/>
    <w:rsid w:val="00B663E0"/>
    <w:rsid w:val="00B66505"/>
    <w:rsid w:val="00B676FF"/>
    <w:rsid w:val="00B70CA9"/>
    <w:rsid w:val="00B747DD"/>
    <w:rsid w:val="00B77FF8"/>
    <w:rsid w:val="00B80DE7"/>
    <w:rsid w:val="00B81902"/>
    <w:rsid w:val="00B8300B"/>
    <w:rsid w:val="00B83CA4"/>
    <w:rsid w:val="00B84777"/>
    <w:rsid w:val="00B864F3"/>
    <w:rsid w:val="00B872F3"/>
    <w:rsid w:val="00B87DAE"/>
    <w:rsid w:val="00B90C17"/>
    <w:rsid w:val="00B91BDB"/>
    <w:rsid w:val="00B932AF"/>
    <w:rsid w:val="00B93A08"/>
    <w:rsid w:val="00B94ABA"/>
    <w:rsid w:val="00B9529E"/>
    <w:rsid w:val="00B952B3"/>
    <w:rsid w:val="00B96052"/>
    <w:rsid w:val="00B966B5"/>
    <w:rsid w:val="00BA17EF"/>
    <w:rsid w:val="00BA271A"/>
    <w:rsid w:val="00BA2751"/>
    <w:rsid w:val="00BA2AED"/>
    <w:rsid w:val="00BA7158"/>
    <w:rsid w:val="00BA7477"/>
    <w:rsid w:val="00BA7DAE"/>
    <w:rsid w:val="00BB0095"/>
    <w:rsid w:val="00BB0F19"/>
    <w:rsid w:val="00BB10CA"/>
    <w:rsid w:val="00BB13D4"/>
    <w:rsid w:val="00BB2BCF"/>
    <w:rsid w:val="00BB3A76"/>
    <w:rsid w:val="00BB4193"/>
    <w:rsid w:val="00BB46B1"/>
    <w:rsid w:val="00BB4FA1"/>
    <w:rsid w:val="00BB6929"/>
    <w:rsid w:val="00BB78B5"/>
    <w:rsid w:val="00BC07EC"/>
    <w:rsid w:val="00BC35B9"/>
    <w:rsid w:val="00BC4C93"/>
    <w:rsid w:val="00BC51C2"/>
    <w:rsid w:val="00BC6C95"/>
    <w:rsid w:val="00BD0A18"/>
    <w:rsid w:val="00BD2A99"/>
    <w:rsid w:val="00BD397A"/>
    <w:rsid w:val="00BD5B72"/>
    <w:rsid w:val="00BD62F4"/>
    <w:rsid w:val="00BE0479"/>
    <w:rsid w:val="00BE22BA"/>
    <w:rsid w:val="00BE2F84"/>
    <w:rsid w:val="00BE375B"/>
    <w:rsid w:val="00BE63CC"/>
    <w:rsid w:val="00BE6801"/>
    <w:rsid w:val="00BE77BD"/>
    <w:rsid w:val="00BE796D"/>
    <w:rsid w:val="00BF0025"/>
    <w:rsid w:val="00BF1E8B"/>
    <w:rsid w:val="00BF2736"/>
    <w:rsid w:val="00BF316E"/>
    <w:rsid w:val="00BF34F6"/>
    <w:rsid w:val="00BF4176"/>
    <w:rsid w:val="00BF50CB"/>
    <w:rsid w:val="00BF521A"/>
    <w:rsid w:val="00BF543F"/>
    <w:rsid w:val="00BF600E"/>
    <w:rsid w:val="00BF69DF"/>
    <w:rsid w:val="00BF7CC8"/>
    <w:rsid w:val="00BF7DF8"/>
    <w:rsid w:val="00C02785"/>
    <w:rsid w:val="00C02D84"/>
    <w:rsid w:val="00C03785"/>
    <w:rsid w:val="00C04F0C"/>
    <w:rsid w:val="00C06B0A"/>
    <w:rsid w:val="00C104B8"/>
    <w:rsid w:val="00C10A42"/>
    <w:rsid w:val="00C10C76"/>
    <w:rsid w:val="00C10DF6"/>
    <w:rsid w:val="00C1118A"/>
    <w:rsid w:val="00C11C5E"/>
    <w:rsid w:val="00C137BF"/>
    <w:rsid w:val="00C21F4A"/>
    <w:rsid w:val="00C22375"/>
    <w:rsid w:val="00C22A4F"/>
    <w:rsid w:val="00C232DB"/>
    <w:rsid w:val="00C24D95"/>
    <w:rsid w:val="00C257F7"/>
    <w:rsid w:val="00C2639F"/>
    <w:rsid w:val="00C27420"/>
    <w:rsid w:val="00C31814"/>
    <w:rsid w:val="00C3184E"/>
    <w:rsid w:val="00C36572"/>
    <w:rsid w:val="00C40979"/>
    <w:rsid w:val="00C41553"/>
    <w:rsid w:val="00C417AF"/>
    <w:rsid w:val="00C41899"/>
    <w:rsid w:val="00C429DA"/>
    <w:rsid w:val="00C45199"/>
    <w:rsid w:val="00C46899"/>
    <w:rsid w:val="00C47375"/>
    <w:rsid w:val="00C50A3A"/>
    <w:rsid w:val="00C534E3"/>
    <w:rsid w:val="00C55AC7"/>
    <w:rsid w:val="00C62B82"/>
    <w:rsid w:val="00C64E54"/>
    <w:rsid w:val="00C65018"/>
    <w:rsid w:val="00C675AB"/>
    <w:rsid w:val="00C72741"/>
    <w:rsid w:val="00C730B7"/>
    <w:rsid w:val="00C757FE"/>
    <w:rsid w:val="00C7753D"/>
    <w:rsid w:val="00C77FB7"/>
    <w:rsid w:val="00C81132"/>
    <w:rsid w:val="00C812B8"/>
    <w:rsid w:val="00C84F8D"/>
    <w:rsid w:val="00C8646B"/>
    <w:rsid w:val="00C905E1"/>
    <w:rsid w:val="00C91186"/>
    <w:rsid w:val="00C91E63"/>
    <w:rsid w:val="00C94803"/>
    <w:rsid w:val="00C968EB"/>
    <w:rsid w:val="00CA0534"/>
    <w:rsid w:val="00CA094D"/>
    <w:rsid w:val="00CA0C46"/>
    <w:rsid w:val="00CA0E5E"/>
    <w:rsid w:val="00CA679A"/>
    <w:rsid w:val="00CA6AB8"/>
    <w:rsid w:val="00CB0654"/>
    <w:rsid w:val="00CB59F9"/>
    <w:rsid w:val="00CB5EDB"/>
    <w:rsid w:val="00CB65ED"/>
    <w:rsid w:val="00CC0A06"/>
    <w:rsid w:val="00CC13CD"/>
    <w:rsid w:val="00CC16A9"/>
    <w:rsid w:val="00CC3E68"/>
    <w:rsid w:val="00CC697E"/>
    <w:rsid w:val="00CC754D"/>
    <w:rsid w:val="00CD060C"/>
    <w:rsid w:val="00CD79C4"/>
    <w:rsid w:val="00CE2FC4"/>
    <w:rsid w:val="00CE588F"/>
    <w:rsid w:val="00CE745A"/>
    <w:rsid w:val="00CE7D01"/>
    <w:rsid w:val="00CF1E35"/>
    <w:rsid w:val="00CF2FC1"/>
    <w:rsid w:val="00CF32FB"/>
    <w:rsid w:val="00CF406E"/>
    <w:rsid w:val="00CF5692"/>
    <w:rsid w:val="00CF694A"/>
    <w:rsid w:val="00D0060F"/>
    <w:rsid w:val="00D00699"/>
    <w:rsid w:val="00D01963"/>
    <w:rsid w:val="00D026F2"/>
    <w:rsid w:val="00D04C95"/>
    <w:rsid w:val="00D051C1"/>
    <w:rsid w:val="00D10189"/>
    <w:rsid w:val="00D11323"/>
    <w:rsid w:val="00D12275"/>
    <w:rsid w:val="00D17583"/>
    <w:rsid w:val="00D20442"/>
    <w:rsid w:val="00D22CDA"/>
    <w:rsid w:val="00D24CF1"/>
    <w:rsid w:val="00D256C8"/>
    <w:rsid w:val="00D2634E"/>
    <w:rsid w:val="00D26967"/>
    <w:rsid w:val="00D272E7"/>
    <w:rsid w:val="00D30DF5"/>
    <w:rsid w:val="00D32AF2"/>
    <w:rsid w:val="00D32F81"/>
    <w:rsid w:val="00D34BEA"/>
    <w:rsid w:val="00D35A87"/>
    <w:rsid w:val="00D36A62"/>
    <w:rsid w:val="00D44016"/>
    <w:rsid w:val="00D44A51"/>
    <w:rsid w:val="00D45EFB"/>
    <w:rsid w:val="00D5338A"/>
    <w:rsid w:val="00D53F54"/>
    <w:rsid w:val="00D5407B"/>
    <w:rsid w:val="00D54132"/>
    <w:rsid w:val="00D558B4"/>
    <w:rsid w:val="00D55AF2"/>
    <w:rsid w:val="00D5684B"/>
    <w:rsid w:val="00D56965"/>
    <w:rsid w:val="00D5711B"/>
    <w:rsid w:val="00D601A3"/>
    <w:rsid w:val="00D60DB4"/>
    <w:rsid w:val="00D6340D"/>
    <w:rsid w:val="00D651B9"/>
    <w:rsid w:val="00D6541B"/>
    <w:rsid w:val="00D65C6C"/>
    <w:rsid w:val="00D726F2"/>
    <w:rsid w:val="00D73594"/>
    <w:rsid w:val="00D73707"/>
    <w:rsid w:val="00D7503B"/>
    <w:rsid w:val="00D7659A"/>
    <w:rsid w:val="00D81E35"/>
    <w:rsid w:val="00D822D3"/>
    <w:rsid w:val="00D8298F"/>
    <w:rsid w:val="00D82D23"/>
    <w:rsid w:val="00D86462"/>
    <w:rsid w:val="00D915BF"/>
    <w:rsid w:val="00D91C0E"/>
    <w:rsid w:val="00D92BE9"/>
    <w:rsid w:val="00D946CB"/>
    <w:rsid w:val="00D95E5B"/>
    <w:rsid w:val="00DA2FC6"/>
    <w:rsid w:val="00DA45C5"/>
    <w:rsid w:val="00DA5273"/>
    <w:rsid w:val="00DA6CE7"/>
    <w:rsid w:val="00DA7072"/>
    <w:rsid w:val="00DB178A"/>
    <w:rsid w:val="00DB220C"/>
    <w:rsid w:val="00DB4A64"/>
    <w:rsid w:val="00DB571F"/>
    <w:rsid w:val="00DC0A35"/>
    <w:rsid w:val="00DC22A2"/>
    <w:rsid w:val="00DC25B8"/>
    <w:rsid w:val="00DC40E4"/>
    <w:rsid w:val="00DC7DD4"/>
    <w:rsid w:val="00DD0EE7"/>
    <w:rsid w:val="00DD269E"/>
    <w:rsid w:val="00DD2D86"/>
    <w:rsid w:val="00DD2DF8"/>
    <w:rsid w:val="00DD3BB1"/>
    <w:rsid w:val="00DD474F"/>
    <w:rsid w:val="00DE02F8"/>
    <w:rsid w:val="00DE08DF"/>
    <w:rsid w:val="00DE1447"/>
    <w:rsid w:val="00DE3505"/>
    <w:rsid w:val="00DE58A6"/>
    <w:rsid w:val="00DF10A1"/>
    <w:rsid w:val="00DF147C"/>
    <w:rsid w:val="00DF2CAE"/>
    <w:rsid w:val="00DF2D6E"/>
    <w:rsid w:val="00DF3486"/>
    <w:rsid w:val="00DF5039"/>
    <w:rsid w:val="00E00DCC"/>
    <w:rsid w:val="00E03C5D"/>
    <w:rsid w:val="00E04F9E"/>
    <w:rsid w:val="00E076C3"/>
    <w:rsid w:val="00E0798A"/>
    <w:rsid w:val="00E10762"/>
    <w:rsid w:val="00E11134"/>
    <w:rsid w:val="00E13255"/>
    <w:rsid w:val="00E13EDB"/>
    <w:rsid w:val="00E14699"/>
    <w:rsid w:val="00E1557D"/>
    <w:rsid w:val="00E16A6E"/>
    <w:rsid w:val="00E20847"/>
    <w:rsid w:val="00E236B1"/>
    <w:rsid w:val="00E24624"/>
    <w:rsid w:val="00E32B32"/>
    <w:rsid w:val="00E331B5"/>
    <w:rsid w:val="00E33C65"/>
    <w:rsid w:val="00E345C3"/>
    <w:rsid w:val="00E35F27"/>
    <w:rsid w:val="00E40096"/>
    <w:rsid w:val="00E43F26"/>
    <w:rsid w:val="00E458A8"/>
    <w:rsid w:val="00E556FC"/>
    <w:rsid w:val="00E55DFD"/>
    <w:rsid w:val="00E56C71"/>
    <w:rsid w:val="00E57EA5"/>
    <w:rsid w:val="00E60C79"/>
    <w:rsid w:val="00E63760"/>
    <w:rsid w:val="00E648E9"/>
    <w:rsid w:val="00E64932"/>
    <w:rsid w:val="00E64B37"/>
    <w:rsid w:val="00E64E2C"/>
    <w:rsid w:val="00E6527D"/>
    <w:rsid w:val="00E65F89"/>
    <w:rsid w:val="00E706F5"/>
    <w:rsid w:val="00E70757"/>
    <w:rsid w:val="00E72F1F"/>
    <w:rsid w:val="00E72F61"/>
    <w:rsid w:val="00E74E55"/>
    <w:rsid w:val="00E77E06"/>
    <w:rsid w:val="00E81DB1"/>
    <w:rsid w:val="00E82A79"/>
    <w:rsid w:val="00E82F9B"/>
    <w:rsid w:val="00E86C43"/>
    <w:rsid w:val="00E87FA9"/>
    <w:rsid w:val="00E9133C"/>
    <w:rsid w:val="00E92B5D"/>
    <w:rsid w:val="00E92ED9"/>
    <w:rsid w:val="00E9314D"/>
    <w:rsid w:val="00EA1402"/>
    <w:rsid w:val="00EA1C83"/>
    <w:rsid w:val="00EA5DC9"/>
    <w:rsid w:val="00EA6443"/>
    <w:rsid w:val="00EA676C"/>
    <w:rsid w:val="00EA6852"/>
    <w:rsid w:val="00EA739B"/>
    <w:rsid w:val="00EA7534"/>
    <w:rsid w:val="00EA7AA0"/>
    <w:rsid w:val="00EB0E21"/>
    <w:rsid w:val="00EB1C25"/>
    <w:rsid w:val="00EB31C6"/>
    <w:rsid w:val="00EB47DA"/>
    <w:rsid w:val="00EB5A57"/>
    <w:rsid w:val="00EB692C"/>
    <w:rsid w:val="00EB6A7D"/>
    <w:rsid w:val="00EC248C"/>
    <w:rsid w:val="00EC302E"/>
    <w:rsid w:val="00EC5664"/>
    <w:rsid w:val="00EC7058"/>
    <w:rsid w:val="00ED356A"/>
    <w:rsid w:val="00ED6B90"/>
    <w:rsid w:val="00EE1587"/>
    <w:rsid w:val="00EE2857"/>
    <w:rsid w:val="00EE33CC"/>
    <w:rsid w:val="00EE3C9C"/>
    <w:rsid w:val="00EE3D85"/>
    <w:rsid w:val="00EE43CD"/>
    <w:rsid w:val="00EE54E9"/>
    <w:rsid w:val="00EE5F4F"/>
    <w:rsid w:val="00EF4BC6"/>
    <w:rsid w:val="00EF556B"/>
    <w:rsid w:val="00EF7432"/>
    <w:rsid w:val="00F00F42"/>
    <w:rsid w:val="00F028AE"/>
    <w:rsid w:val="00F038A6"/>
    <w:rsid w:val="00F03F02"/>
    <w:rsid w:val="00F04FF3"/>
    <w:rsid w:val="00F05719"/>
    <w:rsid w:val="00F06F2B"/>
    <w:rsid w:val="00F108E0"/>
    <w:rsid w:val="00F11866"/>
    <w:rsid w:val="00F1301B"/>
    <w:rsid w:val="00F142FE"/>
    <w:rsid w:val="00F14D02"/>
    <w:rsid w:val="00F14E23"/>
    <w:rsid w:val="00F153AD"/>
    <w:rsid w:val="00F17374"/>
    <w:rsid w:val="00F268E4"/>
    <w:rsid w:val="00F27A0A"/>
    <w:rsid w:val="00F30408"/>
    <w:rsid w:val="00F311EB"/>
    <w:rsid w:val="00F3235B"/>
    <w:rsid w:val="00F326B5"/>
    <w:rsid w:val="00F41233"/>
    <w:rsid w:val="00F43B4E"/>
    <w:rsid w:val="00F444AC"/>
    <w:rsid w:val="00F47481"/>
    <w:rsid w:val="00F478D0"/>
    <w:rsid w:val="00F51153"/>
    <w:rsid w:val="00F52818"/>
    <w:rsid w:val="00F52825"/>
    <w:rsid w:val="00F53463"/>
    <w:rsid w:val="00F565AB"/>
    <w:rsid w:val="00F60431"/>
    <w:rsid w:val="00F6353E"/>
    <w:rsid w:val="00F650E7"/>
    <w:rsid w:val="00F65B95"/>
    <w:rsid w:val="00F661EE"/>
    <w:rsid w:val="00F6765A"/>
    <w:rsid w:val="00F67E36"/>
    <w:rsid w:val="00F67F18"/>
    <w:rsid w:val="00F726D9"/>
    <w:rsid w:val="00F74B99"/>
    <w:rsid w:val="00F75B07"/>
    <w:rsid w:val="00F80CCB"/>
    <w:rsid w:val="00F81D30"/>
    <w:rsid w:val="00F84D34"/>
    <w:rsid w:val="00F87F85"/>
    <w:rsid w:val="00F94A54"/>
    <w:rsid w:val="00FA0869"/>
    <w:rsid w:val="00FA1F81"/>
    <w:rsid w:val="00FA21E1"/>
    <w:rsid w:val="00FA33DF"/>
    <w:rsid w:val="00FA4E4C"/>
    <w:rsid w:val="00FA63E0"/>
    <w:rsid w:val="00FA6FB1"/>
    <w:rsid w:val="00FB472C"/>
    <w:rsid w:val="00FB6AB5"/>
    <w:rsid w:val="00FB79C9"/>
    <w:rsid w:val="00FC0E53"/>
    <w:rsid w:val="00FC4001"/>
    <w:rsid w:val="00FC48B3"/>
    <w:rsid w:val="00FC53B7"/>
    <w:rsid w:val="00FC7BD3"/>
    <w:rsid w:val="00FD01D4"/>
    <w:rsid w:val="00FD0541"/>
    <w:rsid w:val="00FD3C01"/>
    <w:rsid w:val="00FD48E2"/>
    <w:rsid w:val="00FE0D3A"/>
    <w:rsid w:val="00FE125D"/>
    <w:rsid w:val="00FE1B71"/>
    <w:rsid w:val="00FE39E0"/>
    <w:rsid w:val="00FE6245"/>
    <w:rsid w:val="00FE78AE"/>
    <w:rsid w:val="00FF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9F673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34E"/>
  </w:style>
  <w:style w:type="paragraph" w:styleId="Heading1">
    <w:name w:val="heading 1"/>
    <w:basedOn w:val="Normal"/>
    <w:link w:val="Heading1Char"/>
    <w:uiPriority w:val="9"/>
    <w:qFormat/>
    <w:rsid w:val="00B139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624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D9D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2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9FA"/>
    <w:rPr>
      <w:rFonts w:ascii="Times New Roman" w:eastAsia="Times New Roman" w:hAnsi="Times New Roman" w:cs="Times New Roman"/>
      <w:b/>
      <w:bCs/>
      <w:kern w:val="36"/>
      <w:sz w:val="24"/>
      <w:szCs w:val="48"/>
      <w:lang w:eastAsia="pt-BR"/>
    </w:rPr>
  </w:style>
  <w:style w:type="table" w:styleId="TableGrid">
    <w:name w:val="Table Grid"/>
    <w:basedOn w:val="TableNormal"/>
    <w:uiPriority w:val="39"/>
    <w:rsid w:val="00F75B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04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0408"/>
    <w:rPr>
      <w:color w:val="0000FF"/>
      <w:u w:val="single"/>
    </w:rPr>
  </w:style>
  <w:style w:type="character" w:customStyle="1" w:styleId="hps">
    <w:name w:val="hps"/>
    <w:basedOn w:val="DefaultParagraphFont"/>
    <w:rsid w:val="00F30408"/>
  </w:style>
  <w:style w:type="paragraph" w:styleId="BodyText">
    <w:name w:val="Body Text"/>
    <w:basedOn w:val="Normal"/>
    <w:link w:val="BodyTextChar"/>
    <w:uiPriority w:val="99"/>
    <w:unhideWhenUsed/>
    <w:rsid w:val="00700B34"/>
    <w:pPr>
      <w:spacing w:after="120" w:line="276" w:lineRule="auto"/>
    </w:pPr>
    <w:rPr>
      <w:rFonts w:eastAsiaTheme="minorEastAsia"/>
      <w:lang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700B34"/>
    <w:rPr>
      <w:rFonts w:eastAsiaTheme="minorEastAsia"/>
      <w:lang w:eastAsia="pt-BR"/>
    </w:rPr>
  </w:style>
  <w:style w:type="paragraph" w:styleId="CommentText">
    <w:name w:val="annotation text"/>
    <w:basedOn w:val="Normal"/>
    <w:link w:val="CommentTextChar"/>
    <w:uiPriority w:val="99"/>
    <w:unhideWhenUsed/>
    <w:rsid w:val="00684F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F1D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84F1D"/>
  </w:style>
  <w:style w:type="paragraph" w:styleId="Header">
    <w:name w:val="header"/>
    <w:basedOn w:val="Normal"/>
    <w:link w:val="HeaderChar"/>
    <w:uiPriority w:val="99"/>
    <w:unhideWhenUsed/>
    <w:rsid w:val="00684F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F1D"/>
  </w:style>
  <w:style w:type="paragraph" w:styleId="Footer">
    <w:name w:val="footer"/>
    <w:basedOn w:val="Normal"/>
    <w:link w:val="FooterChar"/>
    <w:uiPriority w:val="99"/>
    <w:unhideWhenUsed/>
    <w:rsid w:val="00684F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F1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F1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F1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84F1D"/>
    <w:rPr>
      <w:rFonts w:ascii="Calibri" w:eastAsia="DejaVu Sans" w:hAnsi="Calibri" w:cs="Lohit Hindi"/>
      <w:noProof/>
      <w:color w:val="00000A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684F1D"/>
    <w:pPr>
      <w:suppressAutoHyphens/>
      <w:overflowPunct w:val="0"/>
      <w:spacing w:after="200" w:line="240" w:lineRule="auto"/>
      <w:jc w:val="both"/>
    </w:pPr>
    <w:rPr>
      <w:rFonts w:ascii="Calibri" w:eastAsia="DejaVu Sans" w:hAnsi="Calibri" w:cs="Lohit Hindi"/>
      <w:noProof/>
      <w:color w:val="00000A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4F1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84F1D"/>
    <w:rPr>
      <w:color w:val="808080"/>
    </w:rPr>
  </w:style>
  <w:style w:type="character" w:customStyle="1" w:styleId="A15">
    <w:name w:val="A15"/>
    <w:uiPriority w:val="99"/>
    <w:rsid w:val="00684F1D"/>
    <w:rPr>
      <w:rFonts w:ascii="ZapfHumnst BT" w:hAnsi="ZapfHumnst BT" w:cs="ZapfHumnst BT" w:hint="default"/>
      <w:color w:val="000000"/>
      <w:sz w:val="10"/>
      <w:szCs w:val="10"/>
    </w:rPr>
  </w:style>
  <w:style w:type="character" w:customStyle="1" w:styleId="apple-converted-space">
    <w:name w:val="apple-converted-space"/>
    <w:basedOn w:val="DefaultParagraphFont"/>
    <w:rsid w:val="00684F1D"/>
  </w:style>
  <w:style w:type="character" w:customStyle="1" w:styleId="ecxapple-style-span">
    <w:name w:val="ecxapple-style-span"/>
    <w:basedOn w:val="DefaultParagraphFont"/>
    <w:rsid w:val="00684F1D"/>
  </w:style>
  <w:style w:type="character" w:customStyle="1" w:styleId="highlight">
    <w:name w:val="highlight"/>
    <w:basedOn w:val="DefaultParagraphFont"/>
    <w:rsid w:val="00684F1D"/>
  </w:style>
  <w:style w:type="character" w:customStyle="1" w:styleId="ref-journal">
    <w:name w:val="ref-journal"/>
    <w:basedOn w:val="DefaultParagraphFont"/>
    <w:rsid w:val="00051E2A"/>
  </w:style>
  <w:style w:type="character" w:customStyle="1" w:styleId="ref-vol">
    <w:name w:val="ref-vol"/>
    <w:basedOn w:val="DefaultParagraphFont"/>
    <w:rsid w:val="00051E2A"/>
  </w:style>
  <w:style w:type="character" w:styleId="Strong">
    <w:name w:val="Strong"/>
    <w:basedOn w:val="DefaultParagraphFont"/>
    <w:uiPriority w:val="22"/>
    <w:qFormat/>
    <w:rsid w:val="00051E2A"/>
    <w:rPr>
      <w:b/>
      <w:bCs/>
    </w:rPr>
  </w:style>
  <w:style w:type="character" w:styleId="Emphasis">
    <w:name w:val="Emphasis"/>
    <w:basedOn w:val="DefaultParagraphFont"/>
    <w:uiPriority w:val="20"/>
    <w:qFormat/>
    <w:rsid w:val="00051E2A"/>
    <w:rPr>
      <w:i/>
      <w:iCs/>
    </w:rPr>
  </w:style>
  <w:style w:type="paragraph" w:customStyle="1" w:styleId="EndNoteBibliographyTitle">
    <w:name w:val="EndNote Bibliography Title"/>
    <w:basedOn w:val="Normal"/>
    <w:rsid w:val="00A9179E"/>
    <w:pPr>
      <w:spacing w:after="0"/>
      <w:jc w:val="center"/>
    </w:pPr>
    <w:rPr>
      <w:rFonts w:ascii="Calibri" w:hAnsi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93869"/>
  </w:style>
  <w:style w:type="character" w:customStyle="1" w:styleId="Heading4Char">
    <w:name w:val="Heading 4 Char"/>
    <w:basedOn w:val="DefaultParagraphFont"/>
    <w:link w:val="Heading4"/>
    <w:uiPriority w:val="9"/>
    <w:semiHidden/>
    <w:rsid w:val="00B932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7">
    <w:name w:val="Pa7"/>
    <w:basedOn w:val="Normal"/>
    <w:next w:val="Normal"/>
    <w:uiPriority w:val="99"/>
    <w:rsid w:val="003D6AE2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  <w:lang w:val="en-GB"/>
    </w:rPr>
  </w:style>
  <w:style w:type="paragraph" w:customStyle="1" w:styleId="Pa4">
    <w:name w:val="Pa4"/>
    <w:basedOn w:val="Normal"/>
    <w:next w:val="Normal"/>
    <w:uiPriority w:val="99"/>
    <w:rsid w:val="003D6AE2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  <w:lang w:val="en-GB"/>
    </w:rPr>
  </w:style>
  <w:style w:type="paragraph" w:customStyle="1" w:styleId="Pa20">
    <w:name w:val="Pa20"/>
    <w:basedOn w:val="Normal"/>
    <w:next w:val="Normal"/>
    <w:uiPriority w:val="99"/>
    <w:rsid w:val="003D6AE2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0078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92BD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24624"/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24624"/>
  </w:style>
  <w:style w:type="table" w:customStyle="1" w:styleId="TableGrid2">
    <w:name w:val="Table Grid2"/>
    <w:basedOn w:val="TableNormal"/>
    <w:next w:val="TableGrid"/>
    <w:uiPriority w:val="39"/>
    <w:rsid w:val="00E2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E2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462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24624"/>
    <w:rPr>
      <w:rFonts w:ascii="Shaker2Lancet-Regular" w:hAnsi="Shaker2Lancet-Regular" w:hint="default"/>
      <w:b w:val="0"/>
      <w:bCs w:val="0"/>
      <w:i w:val="0"/>
      <w:iCs w:val="0"/>
      <w:color w:val="242021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377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474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D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AE3D9D"/>
    <w:pPr>
      <w:spacing w:after="0" w:line="240" w:lineRule="auto"/>
    </w:pPr>
    <w:rPr>
      <w:rFonts w:ascii="Times New Roman" w:hAnsi="Times New Roman"/>
      <w:sz w:val="20"/>
    </w:rPr>
  </w:style>
  <w:style w:type="character" w:customStyle="1" w:styleId="HeaderChar1">
    <w:name w:val="Header Char1"/>
    <w:basedOn w:val="DefaultParagraphFont"/>
    <w:uiPriority w:val="99"/>
    <w:semiHidden/>
    <w:rsid w:val="00AE3D9D"/>
    <w:rPr>
      <w:rFonts w:ascii="Times New Roman" w:hAnsi="Times New Roman"/>
      <w:sz w:val="20"/>
    </w:rPr>
  </w:style>
  <w:style w:type="character" w:customStyle="1" w:styleId="FooterChar1">
    <w:name w:val="Footer Char1"/>
    <w:basedOn w:val="DefaultParagraphFont"/>
    <w:uiPriority w:val="99"/>
    <w:semiHidden/>
    <w:rsid w:val="00AE3D9D"/>
    <w:rPr>
      <w:rFonts w:ascii="Times New Roman" w:hAnsi="Times New Roman"/>
      <w:sz w:val="20"/>
    </w:rPr>
  </w:style>
  <w:style w:type="character" w:customStyle="1" w:styleId="CommentSubjectChar1">
    <w:name w:val="Comment Subject Char1"/>
    <w:basedOn w:val="CommentTextChar"/>
    <w:uiPriority w:val="99"/>
    <w:semiHidden/>
    <w:rsid w:val="00AE3D9D"/>
    <w:rPr>
      <w:rFonts w:ascii="Times New Roman" w:hAnsi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AE3D9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34E"/>
  </w:style>
  <w:style w:type="paragraph" w:styleId="Heading1">
    <w:name w:val="heading 1"/>
    <w:basedOn w:val="Normal"/>
    <w:link w:val="Heading1Char"/>
    <w:uiPriority w:val="9"/>
    <w:qFormat/>
    <w:rsid w:val="00B139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624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D9D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2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9FA"/>
    <w:rPr>
      <w:rFonts w:ascii="Times New Roman" w:eastAsia="Times New Roman" w:hAnsi="Times New Roman" w:cs="Times New Roman"/>
      <w:b/>
      <w:bCs/>
      <w:kern w:val="36"/>
      <w:sz w:val="24"/>
      <w:szCs w:val="48"/>
      <w:lang w:eastAsia="pt-BR"/>
    </w:rPr>
  </w:style>
  <w:style w:type="table" w:styleId="TableGrid">
    <w:name w:val="Table Grid"/>
    <w:basedOn w:val="TableNormal"/>
    <w:uiPriority w:val="39"/>
    <w:rsid w:val="00F75B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04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0408"/>
    <w:rPr>
      <w:color w:val="0000FF"/>
      <w:u w:val="single"/>
    </w:rPr>
  </w:style>
  <w:style w:type="character" w:customStyle="1" w:styleId="hps">
    <w:name w:val="hps"/>
    <w:basedOn w:val="DefaultParagraphFont"/>
    <w:rsid w:val="00F30408"/>
  </w:style>
  <w:style w:type="paragraph" w:styleId="BodyText">
    <w:name w:val="Body Text"/>
    <w:basedOn w:val="Normal"/>
    <w:link w:val="BodyTextChar"/>
    <w:uiPriority w:val="99"/>
    <w:unhideWhenUsed/>
    <w:rsid w:val="00700B34"/>
    <w:pPr>
      <w:spacing w:after="120" w:line="276" w:lineRule="auto"/>
    </w:pPr>
    <w:rPr>
      <w:rFonts w:eastAsiaTheme="minorEastAsia"/>
      <w:lang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700B34"/>
    <w:rPr>
      <w:rFonts w:eastAsiaTheme="minorEastAsia"/>
      <w:lang w:eastAsia="pt-BR"/>
    </w:rPr>
  </w:style>
  <w:style w:type="paragraph" w:styleId="CommentText">
    <w:name w:val="annotation text"/>
    <w:basedOn w:val="Normal"/>
    <w:link w:val="CommentTextChar"/>
    <w:uiPriority w:val="99"/>
    <w:unhideWhenUsed/>
    <w:rsid w:val="00684F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F1D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84F1D"/>
  </w:style>
  <w:style w:type="paragraph" w:styleId="Header">
    <w:name w:val="header"/>
    <w:basedOn w:val="Normal"/>
    <w:link w:val="HeaderChar"/>
    <w:uiPriority w:val="99"/>
    <w:unhideWhenUsed/>
    <w:rsid w:val="00684F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F1D"/>
  </w:style>
  <w:style w:type="paragraph" w:styleId="Footer">
    <w:name w:val="footer"/>
    <w:basedOn w:val="Normal"/>
    <w:link w:val="FooterChar"/>
    <w:uiPriority w:val="99"/>
    <w:unhideWhenUsed/>
    <w:rsid w:val="00684F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F1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F1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F1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84F1D"/>
    <w:rPr>
      <w:rFonts w:ascii="Calibri" w:eastAsia="DejaVu Sans" w:hAnsi="Calibri" w:cs="Lohit Hindi"/>
      <w:noProof/>
      <w:color w:val="00000A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684F1D"/>
    <w:pPr>
      <w:suppressAutoHyphens/>
      <w:overflowPunct w:val="0"/>
      <w:spacing w:after="200" w:line="240" w:lineRule="auto"/>
      <w:jc w:val="both"/>
    </w:pPr>
    <w:rPr>
      <w:rFonts w:ascii="Calibri" w:eastAsia="DejaVu Sans" w:hAnsi="Calibri" w:cs="Lohit Hindi"/>
      <w:noProof/>
      <w:color w:val="00000A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4F1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84F1D"/>
    <w:rPr>
      <w:color w:val="808080"/>
    </w:rPr>
  </w:style>
  <w:style w:type="character" w:customStyle="1" w:styleId="A15">
    <w:name w:val="A15"/>
    <w:uiPriority w:val="99"/>
    <w:rsid w:val="00684F1D"/>
    <w:rPr>
      <w:rFonts w:ascii="ZapfHumnst BT" w:hAnsi="ZapfHumnst BT" w:cs="ZapfHumnst BT" w:hint="default"/>
      <w:color w:val="000000"/>
      <w:sz w:val="10"/>
      <w:szCs w:val="10"/>
    </w:rPr>
  </w:style>
  <w:style w:type="character" w:customStyle="1" w:styleId="apple-converted-space">
    <w:name w:val="apple-converted-space"/>
    <w:basedOn w:val="DefaultParagraphFont"/>
    <w:rsid w:val="00684F1D"/>
  </w:style>
  <w:style w:type="character" w:customStyle="1" w:styleId="ecxapple-style-span">
    <w:name w:val="ecxapple-style-span"/>
    <w:basedOn w:val="DefaultParagraphFont"/>
    <w:rsid w:val="00684F1D"/>
  </w:style>
  <w:style w:type="character" w:customStyle="1" w:styleId="highlight">
    <w:name w:val="highlight"/>
    <w:basedOn w:val="DefaultParagraphFont"/>
    <w:rsid w:val="00684F1D"/>
  </w:style>
  <w:style w:type="character" w:customStyle="1" w:styleId="ref-journal">
    <w:name w:val="ref-journal"/>
    <w:basedOn w:val="DefaultParagraphFont"/>
    <w:rsid w:val="00051E2A"/>
  </w:style>
  <w:style w:type="character" w:customStyle="1" w:styleId="ref-vol">
    <w:name w:val="ref-vol"/>
    <w:basedOn w:val="DefaultParagraphFont"/>
    <w:rsid w:val="00051E2A"/>
  </w:style>
  <w:style w:type="character" w:styleId="Strong">
    <w:name w:val="Strong"/>
    <w:basedOn w:val="DefaultParagraphFont"/>
    <w:uiPriority w:val="22"/>
    <w:qFormat/>
    <w:rsid w:val="00051E2A"/>
    <w:rPr>
      <w:b/>
      <w:bCs/>
    </w:rPr>
  </w:style>
  <w:style w:type="character" w:styleId="Emphasis">
    <w:name w:val="Emphasis"/>
    <w:basedOn w:val="DefaultParagraphFont"/>
    <w:uiPriority w:val="20"/>
    <w:qFormat/>
    <w:rsid w:val="00051E2A"/>
    <w:rPr>
      <w:i/>
      <w:iCs/>
    </w:rPr>
  </w:style>
  <w:style w:type="paragraph" w:customStyle="1" w:styleId="EndNoteBibliographyTitle">
    <w:name w:val="EndNote Bibliography Title"/>
    <w:basedOn w:val="Normal"/>
    <w:rsid w:val="00A9179E"/>
    <w:pPr>
      <w:spacing w:after="0"/>
      <w:jc w:val="center"/>
    </w:pPr>
    <w:rPr>
      <w:rFonts w:ascii="Calibri" w:hAnsi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93869"/>
  </w:style>
  <w:style w:type="character" w:customStyle="1" w:styleId="Heading4Char">
    <w:name w:val="Heading 4 Char"/>
    <w:basedOn w:val="DefaultParagraphFont"/>
    <w:link w:val="Heading4"/>
    <w:uiPriority w:val="9"/>
    <w:semiHidden/>
    <w:rsid w:val="00B932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7">
    <w:name w:val="Pa7"/>
    <w:basedOn w:val="Normal"/>
    <w:next w:val="Normal"/>
    <w:uiPriority w:val="99"/>
    <w:rsid w:val="003D6AE2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  <w:lang w:val="en-GB"/>
    </w:rPr>
  </w:style>
  <w:style w:type="paragraph" w:customStyle="1" w:styleId="Pa4">
    <w:name w:val="Pa4"/>
    <w:basedOn w:val="Normal"/>
    <w:next w:val="Normal"/>
    <w:uiPriority w:val="99"/>
    <w:rsid w:val="003D6AE2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  <w:lang w:val="en-GB"/>
    </w:rPr>
  </w:style>
  <w:style w:type="paragraph" w:customStyle="1" w:styleId="Pa20">
    <w:name w:val="Pa20"/>
    <w:basedOn w:val="Normal"/>
    <w:next w:val="Normal"/>
    <w:uiPriority w:val="99"/>
    <w:rsid w:val="003D6AE2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0078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92BD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24624"/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24624"/>
  </w:style>
  <w:style w:type="table" w:customStyle="1" w:styleId="TableGrid2">
    <w:name w:val="Table Grid2"/>
    <w:basedOn w:val="TableNormal"/>
    <w:next w:val="TableGrid"/>
    <w:uiPriority w:val="39"/>
    <w:rsid w:val="00E2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E2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462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24624"/>
    <w:rPr>
      <w:rFonts w:ascii="Shaker2Lancet-Regular" w:hAnsi="Shaker2Lancet-Regular" w:hint="default"/>
      <w:b w:val="0"/>
      <w:bCs w:val="0"/>
      <w:i w:val="0"/>
      <w:iCs w:val="0"/>
      <w:color w:val="242021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377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474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D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AE3D9D"/>
    <w:pPr>
      <w:spacing w:after="0" w:line="240" w:lineRule="auto"/>
    </w:pPr>
    <w:rPr>
      <w:rFonts w:ascii="Times New Roman" w:hAnsi="Times New Roman"/>
      <w:sz w:val="20"/>
    </w:rPr>
  </w:style>
  <w:style w:type="character" w:customStyle="1" w:styleId="HeaderChar1">
    <w:name w:val="Header Char1"/>
    <w:basedOn w:val="DefaultParagraphFont"/>
    <w:uiPriority w:val="99"/>
    <w:semiHidden/>
    <w:rsid w:val="00AE3D9D"/>
    <w:rPr>
      <w:rFonts w:ascii="Times New Roman" w:hAnsi="Times New Roman"/>
      <w:sz w:val="20"/>
    </w:rPr>
  </w:style>
  <w:style w:type="character" w:customStyle="1" w:styleId="FooterChar1">
    <w:name w:val="Footer Char1"/>
    <w:basedOn w:val="DefaultParagraphFont"/>
    <w:uiPriority w:val="99"/>
    <w:semiHidden/>
    <w:rsid w:val="00AE3D9D"/>
    <w:rPr>
      <w:rFonts w:ascii="Times New Roman" w:hAnsi="Times New Roman"/>
      <w:sz w:val="20"/>
    </w:rPr>
  </w:style>
  <w:style w:type="character" w:customStyle="1" w:styleId="CommentSubjectChar1">
    <w:name w:val="Comment Subject Char1"/>
    <w:basedOn w:val="CommentTextChar"/>
    <w:uiPriority w:val="99"/>
    <w:semiHidden/>
    <w:rsid w:val="00AE3D9D"/>
    <w:rPr>
      <w:rFonts w:ascii="Times New Roman" w:hAnsi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AE3D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A81528F0081B448922F1B134D781C8" ma:contentTypeVersion="11" ma:contentTypeDescription="Create a new document." ma:contentTypeScope="" ma:versionID="459567bbf9dd9ed0f3f9abb4bffafc58">
  <xsd:schema xmlns:xsd="http://www.w3.org/2001/XMLSchema" xmlns:xs="http://www.w3.org/2001/XMLSchema" xmlns:p="http://schemas.microsoft.com/office/2006/metadata/properties" xmlns:ns3="43c863f2-7988-4d5c-8cbf-4e32e9d2e581" xmlns:ns4="a29d664c-4ea5-4a12-b4a1-4fe3eaacdeb3" targetNamespace="http://schemas.microsoft.com/office/2006/metadata/properties" ma:root="true" ma:fieldsID="ad9eae48c3d15dd6b81becb34270b58a" ns3:_="" ns4:_="">
    <xsd:import namespace="43c863f2-7988-4d5c-8cbf-4e32e9d2e581"/>
    <xsd:import namespace="a29d664c-4ea5-4a12-b4a1-4fe3eaacde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c863f2-7988-4d5c-8cbf-4e32e9d2e5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d664c-4ea5-4a12-b4a1-4fe3eaacde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B5FA2-FA74-4532-BDF5-4DB7EE5903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9952B5-4D63-4D59-9640-4B0528D720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A677C0-2A94-4C45-AC1B-C939F3DEE2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c863f2-7988-4d5c-8cbf-4e32e9d2e581"/>
    <ds:schemaRef ds:uri="a29d664c-4ea5-4a12-b4a1-4fe3eaacde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8A9E91-7124-8C4A-AE4C-BFB6F1A19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868</Words>
  <Characters>4948</Characters>
  <Application>Microsoft Macintosh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Ohana Alves Benevides</dc:creator>
  <cp:keywords/>
  <dc:description/>
  <cp:lastModifiedBy>Renato</cp:lastModifiedBy>
  <cp:revision>10</cp:revision>
  <cp:lastPrinted>2019-12-09T15:16:00Z</cp:lastPrinted>
  <dcterms:created xsi:type="dcterms:W3CDTF">2021-07-12T16:41:00Z</dcterms:created>
  <dcterms:modified xsi:type="dcterms:W3CDTF">2021-07-30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s://csl.mendeley.com/styles/502481571/apa</vt:lpwstr>
  </property>
  <property fmtid="{D5CDD505-2E9C-101B-9397-08002B2CF9AE}" pid="5" name="Mendeley Recent Style Name 1_1">
    <vt:lpwstr>American Psychological Association 6th edition - André Dornelle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logy-and-society</vt:lpwstr>
  </property>
  <property fmtid="{D5CDD505-2E9C-101B-9397-08002B2CF9AE}" pid="11" name="Mendeley Recent Style Name 4_1">
    <vt:lpwstr>Ecology and Societ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922e06-523a-3372-90c8-3800f267cced</vt:lpwstr>
  </property>
  <property fmtid="{D5CDD505-2E9C-101B-9397-08002B2CF9AE}" pid="24" name="Mendeley Citation Style_1">
    <vt:lpwstr>http://www.zotero.org/styles/the-lancet</vt:lpwstr>
  </property>
  <property fmtid="{D5CDD505-2E9C-101B-9397-08002B2CF9AE}" pid="25" name="ContentTypeId">
    <vt:lpwstr>0x01010025A81528F0081B448922F1B134D781C8</vt:lpwstr>
  </property>
</Properties>
</file>